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1C2DB" w14:textId="1B653674" w:rsidR="008C3A69" w:rsidRPr="00A163F7" w:rsidRDefault="00AE50C0" w:rsidP="009E763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A163F7">
        <w:rPr>
          <w:rFonts w:ascii="Times New Roman" w:hAnsi="Times New Roman" w:cs="Times New Roman"/>
          <w:b/>
          <w:bCs/>
          <w:sz w:val="36"/>
          <w:szCs w:val="36"/>
        </w:rPr>
        <w:t>S1</w:t>
      </w:r>
      <w:r w:rsidR="0047698B" w:rsidRPr="00A163F7">
        <w:rPr>
          <w:rFonts w:ascii="Times New Roman" w:hAnsi="Times New Roman" w:cs="Times New Roman"/>
          <w:b/>
          <w:bCs/>
          <w:sz w:val="36"/>
          <w:szCs w:val="36"/>
        </w:rPr>
        <w:t xml:space="preserve"> File</w:t>
      </w:r>
      <w:r w:rsidRPr="00A163F7">
        <w:rPr>
          <w:rFonts w:ascii="Times New Roman" w:hAnsi="Times New Roman" w:cs="Times New Roman"/>
          <w:b/>
          <w:bCs/>
          <w:sz w:val="36"/>
          <w:szCs w:val="36"/>
        </w:rPr>
        <w:t>. Search strategies and grey literature information sources</w:t>
      </w:r>
    </w:p>
    <w:p w14:paraId="3DDFF4E7" w14:textId="2D556649" w:rsidR="001B4D8D" w:rsidRPr="00A163F7" w:rsidRDefault="000577B1" w:rsidP="009E763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163F7">
        <w:rPr>
          <w:rFonts w:ascii="Times New Roman" w:hAnsi="Times New Roman" w:cs="Times New Roman"/>
          <w:b/>
          <w:bCs/>
          <w:sz w:val="20"/>
          <w:szCs w:val="20"/>
        </w:rPr>
        <w:t>Search period: f</w:t>
      </w:r>
      <w:r w:rsidR="001B4D8D" w:rsidRPr="00A163F7">
        <w:rPr>
          <w:rFonts w:ascii="Times New Roman" w:hAnsi="Times New Roman" w:cs="Times New Roman"/>
          <w:b/>
          <w:bCs/>
          <w:sz w:val="20"/>
          <w:szCs w:val="20"/>
        </w:rPr>
        <w:t xml:space="preserve">rom inception to </w:t>
      </w:r>
      <w:r w:rsidR="00630845" w:rsidRPr="00A163F7">
        <w:rPr>
          <w:rFonts w:ascii="Times New Roman" w:hAnsi="Times New Roman" w:cs="Times New Roman"/>
          <w:b/>
          <w:bCs/>
          <w:sz w:val="20"/>
          <w:szCs w:val="20"/>
        </w:rPr>
        <w:t>Jan</w:t>
      </w:r>
      <w:r w:rsidR="00043856" w:rsidRPr="00A163F7">
        <w:rPr>
          <w:rFonts w:ascii="Times New Roman" w:hAnsi="Times New Roman" w:cs="Times New Roman"/>
          <w:b/>
          <w:bCs/>
          <w:sz w:val="20"/>
          <w:szCs w:val="20"/>
        </w:rPr>
        <w:t xml:space="preserve"> 26</w:t>
      </w:r>
      <w:proofErr w:type="gramStart"/>
      <w:r w:rsidR="00CE19E4" w:rsidRPr="00A163F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B4D8D" w:rsidRPr="00A163F7">
        <w:rPr>
          <w:rFonts w:ascii="Times New Roman" w:hAnsi="Times New Roman" w:cs="Times New Roman"/>
          <w:b/>
          <w:bCs/>
          <w:sz w:val="20"/>
          <w:szCs w:val="20"/>
        </w:rPr>
        <w:t>202</w:t>
      </w:r>
      <w:r w:rsidR="00B64949" w:rsidRPr="00A163F7">
        <w:rPr>
          <w:rFonts w:ascii="Times New Roman" w:hAnsi="Times New Roman" w:cs="Times New Roman"/>
          <w:b/>
          <w:bCs/>
          <w:sz w:val="20"/>
          <w:szCs w:val="20"/>
        </w:rPr>
        <w:t>3</w:t>
      </w:r>
      <w:proofErr w:type="gramEnd"/>
    </w:p>
    <w:p w14:paraId="0062C3C3" w14:textId="01CFF397" w:rsidR="001B4D8D" w:rsidRPr="00A163F7" w:rsidRDefault="001B4D8D" w:rsidP="009E763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C0A406" w14:textId="64ED857C" w:rsidR="008C3A69" w:rsidRPr="00A163F7" w:rsidRDefault="008C3A69" w:rsidP="009E76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63F7">
        <w:rPr>
          <w:rFonts w:ascii="Times New Roman" w:hAnsi="Times New Roman" w:cs="Times New Roman"/>
          <w:b/>
          <w:bCs/>
          <w:sz w:val="24"/>
          <w:szCs w:val="24"/>
        </w:rPr>
        <w:t>I. Search strategies</w:t>
      </w:r>
      <w:r w:rsidR="00A86410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874EFD" w:rsidRPr="00B471F1">
        <w:rPr>
          <w:rFonts w:ascii="Times New Roman" w:hAnsi="Times New Roman" w:cs="Times New Roman"/>
          <w:b/>
          <w:bCs/>
          <w:sz w:val="24"/>
          <w:szCs w:val="24"/>
        </w:rPr>
        <w:t>Ovid Medline</w:t>
      </w:r>
    </w:p>
    <w:p w14:paraId="73E138A6" w14:textId="74B1FD4A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1. aged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ging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geriatric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2473F07" w14:textId="21E45BAD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2. </w:t>
      </w:r>
      <w:r w:rsidR="00BA4B09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elder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lder peopl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lder pers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lder adult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lder patient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ld peopl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ld pers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ld patient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ld adult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frail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geriatric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nior*</w:t>
      </w:r>
      <w:r w:rsidR="00BA4B09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BA4B09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BA4B09" w:rsidRPr="00A163F7">
        <w:rPr>
          <w:rFonts w:ascii="Times New Roman" w:hAnsi="Times New Roman" w:cs="Times New Roman"/>
          <w:sz w:val="20"/>
          <w:szCs w:val="20"/>
        </w:rPr>
        <w:t>.</w:t>
      </w:r>
    </w:p>
    <w:p w14:paraId="2249B9CD" w14:textId="6165688E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3. 1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0169A12D" w14:textId="49A665F0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4. multiple chronic condition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morbidity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disease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C58FB90" w14:textId="616D5F4D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5. </w:t>
      </w:r>
      <w:r w:rsidR="008C6287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comorbidit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multimorbidit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morbidit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ulti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morbidit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ultiple condition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ultiple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disea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ultiple chronic conditions 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ultiple chronic health condition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ultiple chronic medical condition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ultiple chronic illness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illness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condition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ally ill</w:t>
      </w:r>
      <w:r w:rsidR="008C6287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8C6287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8C6287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B79058" w14:textId="13B39C98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6. 4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5 </w:t>
      </w:r>
    </w:p>
    <w:p w14:paraId="7929346A" w14:textId="3B630E13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7. hypertension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EC4AF2" w:rsidRPr="00A163F7">
        <w:rPr>
          <w:rFonts w:ascii="Times New Roman" w:hAnsi="Times New Roman" w:cs="Times New Roman"/>
          <w:sz w:val="20"/>
          <w:szCs w:val="20"/>
        </w:rPr>
        <w:t>e</w:t>
      </w:r>
      <w:r w:rsidRPr="00A163F7">
        <w:rPr>
          <w:rFonts w:ascii="Times New Roman" w:hAnsi="Times New Roman" w:cs="Times New Roman"/>
          <w:sz w:val="20"/>
          <w:szCs w:val="20"/>
        </w:rPr>
        <w:t xml:space="preserve">ssential </w:t>
      </w:r>
      <w:r w:rsidR="00EC4AF2" w:rsidRPr="00A163F7">
        <w:rPr>
          <w:rFonts w:ascii="Times New Roman" w:hAnsi="Times New Roman" w:cs="Times New Roman"/>
          <w:sz w:val="20"/>
          <w:szCs w:val="20"/>
        </w:rPr>
        <w:t>h</w:t>
      </w:r>
      <w:r w:rsidRPr="00A163F7">
        <w:rPr>
          <w:rFonts w:ascii="Times New Roman" w:hAnsi="Times New Roman" w:cs="Times New Roman"/>
          <w:sz w:val="20"/>
          <w:szCs w:val="20"/>
        </w:rPr>
        <w:t>ypertension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ED0D0D" w:rsidRPr="00A163F7">
        <w:rPr>
          <w:rFonts w:ascii="Times New Roman" w:hAnsi="Times New Roman" w:cs="Times New Roman"/>
          <w:sz w:val="20"/>
          <w:szCs w:val="20"/>
        </w:rPr>
        <w:t xml:space="preserve">or </w:t>
      </w:r>
      <w:r w:rsidR="00EC4AF2" w:rsidRPr="00A163F7">
        <w:rPr>
          <w:rFonts w:ascii="Times New Roman" w:hAnsi="Times New Roman" w:cs="Times New Roman"/>
          <w:sz w:val="20"/>
          <w:szCs w:val="20"/>
        </w:rPr>
        <w:t>h</w:t>
      </w:r>
      <w:r w:rsidR="00ED0D0D" w:rsidRPr="00A163F7">
        <w:rPr>
          <w:rFonts w:ascii="Times New Roman" w:hAnsi="Times New Roman" w:cs="Times New Roman"/>
          <w:sz w:val="20"/>
          <w:szCs w:val="20"/>
        </w:rPr>
        <w:t xml:space="preserve">ypertension, </w:t>
      </w:r>
      <w:r w:rsidR="00EC4AF2" w:rsidRPr="00A163F7">
        <w:rPr>
          <w:rFonts w:ascii="Times New Roman" w:hAnsi="Times New Roman" w:cs="Times New Roman"/>
          <w:sz w:val="20"/>
          <w:szCs w:val="20"/>
        </w:rPr>
        <w:t>m</w:t>
      </w:r>
      <w:r w:rsidR="00ED0D0D" w:rsidRPr="00A163F7">
        <w:rPr>
          <w:rFonts w:ascii="Times New Roman" w:hAnsi="Times New Roman" w:cs="Times New Roman"/>
          <w:sz w:val="20"/>
          <w:szCs w:val="20"/>
        </w:rPr>
        <w:t>alignant/</w:t>
      </w:r>
    </w:p>
    <w:p w14:paraId="3CCCCC68" w14:textId="3B9FCD29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8. </w:t>
      </w:r>
      <w:r w:rsidR="00A85FCA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hyperte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ypertens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ypertensiv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igh blood pressur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igh blood pressur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ystolic blood pressur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iastolic blood pressur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raised blood pressur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rimary hypertens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rimary hypertension 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essential hypertension</w:t>
      </w:r>
      <w:r w:rsidR="00A85FCA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A85FCA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A85FCA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7CA7C0A" w14:textId="1A1AF564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9. 7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8 </w:t>
      </w:r>
    </w:p>
    <w:p w14:paraId="4E053F55" w14:textId="2B8F8CFD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10. heart failure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eart Failure, Diastolic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eart Failure, Systolic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3A5B8675" w14:textId="6768786E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1. </w:t>
      </w:r>
      <w:r w:rsidR="00A85FCA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heart failur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F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="00E93FC3"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Pr="00A163F7">
        <w:rPr>
          <w:rFonts w:ascii="Times New Roman" w:hAnsi="Times New Roman" w:cs="Times New Roman"/>
          <w:sz w:val="20"/>
          <w:szCs w:val="20"/>
        </w:rPr>
        <w:t xml:space="preserve">congestive heart failure 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 HF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ardiac failur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eart decompensa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right sided heart failur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yocardial failur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ngestive heart failur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eft sided heart failure</w:t>
      </w:r>
      <w:r w:rsidR="00A85FCA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A85FCA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A85FCA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4420387" w14:textId="05B87FE5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2. 10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1 </w:t>
      </w:r>
    </w:p>
    <w:p w14:paraId="538E47C1" w14:textId="354FCC44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13. coronary artery disease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639EAB" w14:textId="78033EAA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</w:rPr>
        <w:t xml:space="preserve">14. </w:t>
      </w:r>
      <w:r w:rsidR="00962341" w:rsidRPr="00A163F7">
        <w:rPr>
          <w:rFonts w:ascii="Times New Roman" w:hAnsi="Times New Roman" w:cs="Times New Roman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coronary artery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ronary arterioscleros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ronary atheroscleros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ngina pector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AD 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eart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yocardial infarc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unstable angin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angor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pector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ronary thrombos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cute coronary syndrom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yocardial ischem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yocardial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ischaemia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eft main coronary artery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eft main diseas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eft main coronary disease</w:t>
      </w:r>
      <w:r w:rsidR="00962341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962341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962341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4CCABAA5" w14:textId="3170D7F4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</w:rPr>
        <w:t>15.</w:t>
      </w:r>
      <w:r w:rsidRPr="00A163F7">
        <w:rPr>
          <w:rFonts w:ascii="Times New Roman" w:hAnsi="Times New Roman" w:cs="Times New Roman"/>
          <w:sz w:val="20"/>
          <w:szCs w:val="20"/>
        </w:rPr>
        <w:t xml:space="preserve"> 13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4 </w:t>
      </w:r>
    </w:p>
    <w:p w14:paraId="18673272" w14:textId="565F3E41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16. arrhythmias, cardiac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4A070579" w14:textId="0FA9EFBC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7. </w:t>
      </w:r>
      <w:r w:rsidR="00962341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cardiac dysrhythm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ardiac arrhythm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rrhythm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trial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arrhythm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ventricular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arrhythm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>*</w:t>
      </w:r>
      <w:r w:rsidR="00962341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962341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962341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A69C66E" w14:textId="25D818F3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8. 16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7 </w:t>
      </w:r>
    </w:p>
    <w:p w14:paraId="16EE2AC7" w14:textId="2E4BADF0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19. hyperlipidemia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yslipidemia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ypercholesterolemia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yperlipidemia, familial combined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hyperlipoproteinemias</w:t>
      </w:r>
      <w:proofErr w:type="spellEnd"/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ypertriglyceridemia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49EBCC57" w14:textId="3427BC59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lastRenderedPageBreak/>
        <w:t xml:space="preserve">20. </w:t>
      </w:r>
      <w:r w:rsidR="00521898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cholesterol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triglycerid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ipid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yperlipem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ipidem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ipem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yslipidem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dyslipoproteinemia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hypercholesterolemia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igh cholesterol level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elevated cholesterol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ypercholesterem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mbined hyperlipidem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familial combined hyperlipidem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ultiple lipoprotein typ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ipoprotein type hyperlipidem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ultiple lipoprotein type hyperlipidem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yperlipoproteinem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ypertriglyceridemia*</w:t>
      </w:r>
      <w:r w:rsidR="00521898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521898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521898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60AFA59" w14:textId="5D515957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21. 19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20  </w:t>
      </w:r>
    </w:p>
    <w:p w14:paraId="1E3312E2" w14:textId="0048399F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22. stroke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erebrovascular trauma</w:t>
      </w:r>
      <w:r w:rsidR="00ED55E4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emiplegia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resi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286826F8" w14:textId="5FB90391" w:rsidR="00225302" w:rsidRPr="00A163F7" w:rsidRDefault="00225302" w:rsidP="00225302">
      <w:pPr>
        <w:ind w:left="426" w:hanging="284"/>
        <w:rPr>
          <w:rFonts w:ascii="Times New Roman" w:hAnsi="Times New Roman" w:cs="Times New Roman"/>
          <w:color w:val="FF0000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23. </w:t>
      </w:r>
      <w:r w:rsidR="00521898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strok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trok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hemipleg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res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erebrovascular traum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erebrovascular accident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V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erebrovascular apoplex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brain vascular accident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erebrovascular strok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poplex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erebral strok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cute strok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cute cerebrovascular accident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erebrovascular trauma 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brain vascular traum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brain vascular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emipleg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res*</w:t>
      </w:r>
      <w:r w:rsidR="00521898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521898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521898" w:rsidRPr="00A163F7">
        <w:rPr>
          <w:rFonts w:ascii="Times New Roman" w:hAnsi="Times New Roman" w:cs="Times New Roman"/>
          <w:sz w:val="20"/>
          <w:szCs w:val="20"/>
        </w:rPr>
        <w:t>.</w:t>
      </w:r>
    </w:p>
    <w:p w14:paraId="3EABBAC8" w14:textId="1091FE39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24. 22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23  </w:t>
      </w:r>
    </w:p>
    <w:p w14:paraId="5D295775" w14:textId="1DF112DC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25. arthriti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60D0450" w14:textId="15DAB05A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26. </w:t>
      </w:r>
      <w:r w:rsidR="00521898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arthrit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rheuma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arthritide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olyarthrit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polyarthritide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oligoarthriti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oligoarthritides</w:t>
      </w:r>
      <w:proofErr w:type="spellEnd"/>
      <w:r w:rsidR="00521898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521898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521898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6B3E9E" w14:textId="6722B6B8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27. 25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26</w:t>
      </w:r>
    </w:p>
    <w:p w14:paraId="094DE6CE" w14:textId="778A76AA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28. asthma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9C112E" w14:textId="4401C228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29. </w:t>
      </w:r>
      <w:r w:rsidR="00521898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asthm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tatus asthmatic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bronchial hyper reactivit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wheez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bronchial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bstructive lung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bronchial Asthma</w:t>
      </w:r>
      <w:r w:rsidR="00521898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521898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521898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A4BC8DB" w14:textId="758EDB20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30. 28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29 </w:t>
      </w:r>
    </w:p>
    <w:p w14:paraId="28656DC6" w14:textId="2E1EEAC9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31. autism spectrum disorder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6311434" w14:textId="770D06AC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32. </w:t>
      </w:r>
      <w:r w:rsidR="00521898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auti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utism spectrum disorder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S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utism spectrum condi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utistic spectrum disorder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Kanner's syndrom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Kanner Syndrom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Kanner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Syndrome</w:t>
      </w:r>
      <w:r w:rsidR="00521898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521898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521898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3E0EF79" w14:textId="74012270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33. 31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32 </w:t>
      </w:r>
    </w:p>
    <w:p w14:paraId="574FD3F7" w14:textId="79260127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34. neoplasm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8390DC" w14:textId="3FDB0992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35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tumor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eoplasm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tumor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eoplas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neoplasia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ancer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ancer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alignant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alignanc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alignanci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eoplasm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tumour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arcinom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arcinomas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</w:p>
    <w:p w14:paraId="4E591180" w14:textId="1E90C184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36. 34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35 </w:t>
      </w:r>
    </w:p>
    <w:p w14:paraId="4A014393" w14:textId="27586920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37. renal insufficiency, chronic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8A43B5" w14:textId="4AA0DA25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38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chronic renal insufficienc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kidney failur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renal failur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renal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renal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insufficienc</w:t>
      </w:r>
      <w:proofErr w:type="spellEnd"/>
      <w:r w:rsidR="001B7851" w:rsidRPr="00A163F7">
        <w:rPr>
          <w:rFonts w:ascii="Times New Roman" w:hAnsi="Times New Roman" w:cs="Times New Roman"/>
          <w:sz w:val="20"/>
          <w:szCs w:val="20"/>
        </w:rPr>
        <w:t>*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kidney insufficienc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kidney diseas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renal diseas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kidney disorder</w:t>
      </w:r>
      <w:r w:rsidR="002D4122" w:rsidRPr="00A163F7">
        <w:rPr>
          <w:rFonts w:ascii="Times New Roman" w:hAnsi="Times New Roman" w:cs="Times New Roman"/>
          <w:sz w:val="20"/>
          <w:szCs w:val="20"/>
        </w:rPr>
        <w:t>*</w:t>
      </w:r>
      <w:r w:rsidR="00EA6855" w:rsidRPr="00A163F7">
        <w:rPr>
          <w:rFonts w:ascii="Times New Roman" w:hAnsi="Times New Roman" w:cs="Times New Roman"/>
          <w:sz w:val="20"/>
          <w:szCs w:val="20"/>
        </w:rPr>
        <w:t xml:space="preserve"> 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K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ESR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RD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544069" w14:textId="6366059E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39. 37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38 </w:t>
      </w:r>
    </w:p>
    <w:p w14:paraId="3737C4D3" w14:textId="0DF83FCC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40. pulmonary disease, chronic obstructive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7186B3D5" w14:textId="6E112B6F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41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chronic obstructive pulmonary diseas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obstructive lung diseas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bronchit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P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A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obstructive airway diseas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airflow obstruc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obstructive lung diseas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emphysem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airflow obstruction*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7ADE2C5" w14:textId="39CAFDAE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42. 40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41 </w:t>
      </w:r>
    </w:p>
    <w:p w14:paraId="44E18B17" w14:textId="05B3AB0B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lastRenderedPageBreak/>
        <w:t>43. dementia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vascular dementia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rkinson disease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condary Parkinson disease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BA1BDEF" w14:textId="06EE7805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44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senile dementia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ement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ment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lzheimer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rkinson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nile paranoid dement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nile paranoi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familial dement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lzheimer Dement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lzheimer's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nile dement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lzheimer type dement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T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lzheimer type senile dement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rimary senile degenerative dement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lzheimer scleros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lzheimer syndrom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lzheimer's diseas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lzheimer diseas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Alzheimer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diseas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cute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confusional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senile dement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resenile dement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ate onset Alzheimer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focal onset Alzheimer's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familial Alzheimer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FA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familial Alzheimer diseas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early onset Alzheimer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resenile Alzheimer dement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diopathic Parkinson's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lewy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body Parkinson's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rkinson's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diopathic Parkinson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lewy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body Parkinson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rimary Parkinsonism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ralysis agitan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condary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parkins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ymptomatic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parkins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ymptomatic parkinsonism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condary parkinsonism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condary vascular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parkins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disea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therosclerotic parkinsonism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70045BA" w14:textId="1EDF77DD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45. 43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44 </w:t>
      </w:r>
    </w:p>
    <w:p w14:paraId="507FCA7C" w14:textId="1E822245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46. depression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epressive disorder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ysthymic disorder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87CFB0" w14:textId="75CCEED2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47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depress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epressive symptom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emotional depress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epressive disorder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epressive neuros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endogenous depression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epressive syndrom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eurotic depression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elanchol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unipolar depression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ysthymic disorder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ysthym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ersistent depressive disorder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ysthymia and chronic depress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ajor depressive disorder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nvolutional paraphren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nvolutional paraphrenia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nvolutional psychos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nvolutional psychoses 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nvolutional depress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nvolutional melancholia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2376834" w14:textId="3FBB8131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48. 46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47 </w:t>
      </w:r>
    </w:p>
    <w:p w14:paraId="02A587DC" w14:textId="277E8387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49. diabetes mellitu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nsulin resistance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359A4CB" w14:textId="6E35DACB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50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diabetes mellit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iabetes insipid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iabetic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rediabetic stat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cleredema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adultorum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glucose intoleranc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gastropares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nsulin resistanc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nsulin sensitivit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oninsulin dependent diabetes mellit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ketosis resistant diabetes mellit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table diabetes mellit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type II diabetes mellit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iabetes mellitus type 2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MII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M2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DDM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IDDM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aturity onset diabetes mellit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OD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low onset diabetes mellit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type 2 diabetes mellit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aturity onset diabet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type 2 diabet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dult onset diabetes mellit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oninsulin dependent 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mpaired glucose toleranc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mpaired glucose tolerant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</w:p>
    <w:p w14:paraId="4113B71F" w14:textId="2A0D584D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51. 49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50 </w:t>
      </w:r>
    </w:p>
    <w:p w14:paraId="2C64F3A9" w14:textId="21FD0265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52. hepatitis, chronic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7E4543D" w14:textId="59FF7D06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53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hepatit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 hepatit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ryptogenic chronic hepatit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active hepatit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persistent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hepatitide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persistent hepatit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 hepatitis B virus infec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 hepatitis B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 hepatitis C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 hepatitis 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delta hepatit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ronic delta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hepatitide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utoimmune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hepatitide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utoimmune chronic hepatit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utoimmune chronic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hepatitide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utoimmune hepatitis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</w:p>
    <w:p w14:paraId="4D808AB1" w14:textId="4198C6B5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54. 52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53 </w:t>
      </w:r>
    </w:p>
    <w:p w14:paraId="57557CAB" w14:textId="1228045A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55. HIV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9C9A32" w14:textId="06B9079F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56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human immunodeficiency vir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uman immunodeficiency virus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uman t cell lymphotropic virus type III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uman t cell lymphotropic virus type III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uman t cell leukemia virus type III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uman t cell leukemia virus type III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AV HTLV III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ymphadenopathy associated vir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ymphadenopathy associated vir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ymphadenopathy associated virus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uman t lymphotropic virus type III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uman t lymphotropic virus </w:t>
      </w:r>
      <w:r w:rsidRPr="00A163F7">
        <w:rPr>
          <w:rFonts w:ascii="Times New Roman" w:hAnsi="Times New Roman" w:cs="Times New Roman"/>
          <w:sz w:val="20"/>
          <w:szCs w:val="20"/>
        </w:rPr>
        <w:lastRenderedPageBreak/>
        <w:t xml:space="preserve">type III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IDS virus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cquired immune deficiency syndrome vir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cquired immunodeficiency syndrome viru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TLV III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3D41D1F" w14:textId="49B45579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57. 55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56 </w:t>
      </w:r>
    </w:p>
    <w:p w14:paraId="5B6E0780" w14:textId="1F0D750D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58. osteoporosi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2722A027" w14:textId="7BBCF803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59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osteoporo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ost traumatic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osteoporo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nile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osteoporo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nvolutional osteoporosi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ge related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osteoporo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ge related bone los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ge related 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osteoporo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>*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666CC29" w14:textId="7094BA39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60. 58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59</w:t>
      </w:r>
    </w:p>
    <w:p w14:paraId="60B3327C" w14:textId="3869DC49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61. schizophrenia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55A4A6F9" w14:textId="24745173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62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schizophren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chizophrenic disorder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ementia praecox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atatonic schizophren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isorganized schizophren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ebephrenic schizophrenia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ranoid schizophrenia</w:t>
      </w:r>
      <w:r w:rsidR="00112001" w:rsidRPr="00A163F7">
        <w:rPr>
          <w:rFonts w:ascii="Times New Roman" w:hAnsi="Times New Roman" w:cs="Times New Roman"/>
          <w:sz w:val="20"/>
          <w:szCs w:val="20"/>
        </w:rPr>
        <w:t>*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elusional disorder</w:t>
      </w:r>
      <w:r w:rsidR="006F5C72" w:rsidRPr="00A163F7">
        <w:rPr>
          <w:rFonts w:ascii="Times New Roman" w:hAnsi="Times New Roman" w:cs="Times New Roman"/>
          <w:sz w:val="20"/>
          <w:szCs w:val="20"/>
        </w:rPr>
        <w:t>*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treatment resistant schizophren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refractory schizophrenia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hared psychotic disorder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hared paranoid disorder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folie a deux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folie a trois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A675D3" w14:textId="2CE65022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63. 61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62 </w:t>
      </w:r>
    </w:p>
    <w:p w14:paraId="1502F18D" w14:textId="10BABF4E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64. substance-related disorder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F97628" w14:textId="52359267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65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substance misu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ubstance related disorder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735E67" w:rsidRPr="00A163F7">
        <w:rPr>
          <w:rFonts w:ascii="Times New Roman" w:hAnsi="Times New Roman" w:cs="Times New Roman"/>
          <w:sz w:val="20"/>
          <w:szCs w:val="20"/>
        </w:rPr>
        <w:t>(</w:t>
      </w:r>
      <w:r w:rsidR="00F61565" w:rsidRPr="00A163F7">
        <w:rPr>
          <w:rFonts w:ascii="Times New Roman" w:hAnsi="Times New Roman" w:cs="Times New Roman"/>
          <w:sz w:val="20"/>
          <w:szCs w:val="20"/>
        </w:rPr>
        <w:t xml:space="preserve">drug </w:t>
      </w:r>
      <w:r w:rsidR="00816B6B" w:rsidRPr="00A163F7">
        <w:rPr>
          <w:rFonts w:ascii="Times New Roman" w:hAnsi="Times New Roman" w:cs="Times New Roman"/>
          <w:sz w:val="20"/>
          <w:szCs w:val="20"/>
        </w:rPr>
        <w:t>ad</w:t>
      </w:r>
      <w:r w:rsidR="0084021C" w:rsidRPr="00A163F7">
        <w:rPr>
          <w:rFonts w:ascii="Times New Roman" w:hAnsi="Times New Roman" w:cs="Times New Roman"/>
          <w:sz w:val="20"/>
          <w:szCs w:val="20"/>
        </w:rPr>
        <w:t>j3</w:t>
      </w:r>
      <w:r w:rsidRPr="00A163F7">
        <w:rPr>
          <w:rFonts w:ascii="Times New Roman" w:hAnsi="Times New Roman" w:cs="Times New Roman"/>
          <w:sz w:val="20"/>
          <w:szCs w:val="20"/>
        </w:rPr>
        <w:t xml:space="preserve"> disorder</w:t>
      </w:r>
      <w:r w:rsidR="00016C48" w:rsidRPr="00A163F7">
        <w:rPr>
          <w:rFonts w:ascii="Times New Roman" w:hAnsi="Times New Roman" w:cs="Times New Roman"/>
          <w:sz w:val="20"/>
          <w:szCs w:val="20"/>
        </w:rPr>
        <w:t>*</w:t>
      </w:r>
      <w:r w:rsidR="00735E67" w:rsidRPr="00A163F7">
        <w:rPr>
          <w:rFonts w:ascii="Times New Roman" w:hAnsi="Times New Roman" w:cs="Times New Roman"/>
          <w:sz w:val="20"/>
          <w:szCs w:val="20"/>
        </w:rPr>
        <w:t>)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ubstance induce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rganic mental disorder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ubstance abus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ubstance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dependenc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ubstance addic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hemical dependenc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rug dependenc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rug addic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rescription drug abu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ubstance us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rug abus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rug habitua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BE6315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substance </w:t>
      </w:r>
      <w:r w:rsidR="00BE6315" w:rsidRPr="00A163F7">
        <w:rPr>
          <w:rFonts w:ascii="Times New Roman" w:hAnsi="Times New Roman" w:cs="Times New Roman"/>
          <w:sz w:val="20"/>
          <w:szCs w:val="20"/>
        </w:rPr>
        <w:t>adj3</w:t>
      </w:r>
      <w:r w:rsidRPr="00A163F7">
        <w:rPr>
          <w:rFonts w:ascii="Times New Roman" w:hAnsi="Times New Roman" w:cs="Times New Roman"/>
          <w:sz w:val="20"/>
          <w:szCs w:val="20"/>
        </w:rPr>
        <w:t xml:space="preserve"> disorder*</w:t>
      </w:r>
      <w:r w:rsidR="00BE6315" w:rsidRPr="00A163F7">
        <w:rPr>
          <w:rFonts w:ascii="Times New Roman" w:hAnsi="Times New Roman" w:cs="Times New Roman"/>
          <w:sz w:val="20"/>
          <w:szCs w:val="20"/>
        </w:rPr>
        <w:t>)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</w:p>
    <w:p w14:paraId="79369E64" w14:textId="24425995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66. 64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65 </w:t>
      </w:r>
    </w:p>
    <w:p w14:paraId="3F675591" w14:textId="7B621480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67. 6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9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2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5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8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21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24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27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30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33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36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39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42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45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48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51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54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57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60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63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66 </w:t>
      </w:r>
    </w:p>
    <w:p w14:paraId="7A4A8399" w14:textId="16E3D8EE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68. 3 </w:t>
      </w:r>
      <w:r w:rsidR="002434F8" w:rsidRPr="00A163F7">
        <w:rPr>
          <w:rFonts w:ascii="Times New Roman" w:hAnsi="Times New Roman" w:cs="Times New Roman"/>
          <w:sz w:val="20"/>
          <w:szCs w:val="20"/>
        </w:rPr>
        <w:t>and</w:t>
      </w:r>
      <w:r w:rsidRPr="00A163F7">
        <w:rPr>
          <w:rFonts w:ascii="Times New Roman" w:hAnsi="Times New Roman" w:cs="Times New Roman"/>
          <w:sz w:val="20"/>
          <w:szCs w:val="20"/>
        </w:rPr>
        <w:t xml:space="preserve"> 67 </w:t>
      </w:r>
    </w:p>
    <w:p w14:paraId="17A78251" w14:textId="4C8E913B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69. Nursing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ursing Care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urse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urse-Patient Relation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odels, Nursing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tient Care Team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elivery of Health Care, Integrated 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tient-Centered Care 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103F091D" w14:textId="3D3EDD87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70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nursing care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urse* 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ursing intervention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urse patient relation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ursing follow up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non pharmacological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intervention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behavioral intervention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interdisciplinar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urse pharmacist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nurse GP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nur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>*</w:t>
      </w:r>
      <w:r w:rsidR="00D9316E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D9316E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D4D4D0A" w14:textId="2F029766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71. 69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70 </w:t>
      </w:r>
    </w:p>
    <w:p w14:paraId="7991589D" w14:textId="534B9D43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72.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care</w:t>
      </w:r>
      <w:proofErr w:type="spellEnd"/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ab/>
      </w:r>
    </w:p>
    <w:p w14:paraId="58017306" w14:textId="43649AE9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73. </w:t>
      </w:r>
      <w:r w:rsidR="00D9316E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care</w:t>
      </w:r>
      <w:proofErr w:type="spellEnd"/>
      <w:r w:rsidR="00FF7F52" w:rsidRPr="00A163F7">
        <w:rPr>
          <w:rFonts w:ascii="Times New Roman" w:hAnsi="Times New Roman" w:cs="Times New Roman"/>
          <w:sz w:val="20"/>
          <w:szCs w:val="20"/>
        </w:rPr>
        <w:t>*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caring</w:t>
      </w:r>
      <w:proofErr w:type="spellEnd"/>
      <w:r w:rsidR="00D9316E" w:rsidRPr="00A163F7">
        <w:rPr>
          <w:rFonts w:ascii="Times New Roman" w:hAnsi="Times New Roman" w:cs="Times New Roman"/>
          <w:sz w:val="20"/>
          <w:szCs w:val="20"/>
        </w:rPr>
        <w:t>).ti,ab,kw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AA68DE9" w14:textId="7DE6745B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74. 72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73 </w:t>
      </w:r>
    </w:p>
    <w:p w14:paraId="729F1096" w14:textId="34055513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75. self-management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4C4EBD" w14:textId="5D875968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76. </w:t>
      </w:r>
      <w:r w:rsidR="00E1346D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self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manag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managable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managament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manage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manageable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managed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manager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managerial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manager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 manage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managing</w:t>
      </w:r>
      <w:proofErr w:type="spellEnd"/>
      <w:r w:rsidR="00E1346D" w:rsidRPr="00A163F7">
        <w:rPr>
          <w:rFonts w:ascii="Times New Roman" w:hAnsi="Times New Roman" w:cs="Times New Roman"/>
          <w:sz w:val="20"/>
          <w:szCs w:val="20"/>
        </w:rPr>
        <w:t>).ti,ab,kw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975996E" w14:textId="01D71804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77. 75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76</w:t>
      </w:r>
    </w:p>
    <w:p w14:paraId="4F8BD299" w14:textId="7F2BE7AA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78.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 xml:space="preserve">self </w:t>
      </w:r>
      <w:r w:rsidR="0012232A" w:rsidRPr="00A163F7">
        <w:rPr>
          <w:rFonts w:ascii="Times New Roman" w:hAnsi="Times New Roman" w:cs="Times New Roman"/>
          <w:sz w:val="20"/>
          <w:szCs w:val="20"/>
        </w:rPr>
        <w:t>m</w:t>
      </w:r>
      <w:r w:rsidRPr="00A163F7">
        <w:rPr>
          <w:rFonts w:ascii="Times New Roman" w:hAnsi="Times New Roman" w:cs="Times New Roman"/>
          <w:sz w:val="20"/>
          <w:szCs w:val="20"/>
        </w:rPr>
        <w:t>edication</w:t>
      </w:r>
      <w:proofErr w:type="spellEnd"/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1B15EB" w14:textId="690B709D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lastRenderedPageBreak/>
        <w:t xml:space="preserve">79. </w:t>
      </w:r>
      <w:r w:rsidR="00E1346D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medicati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non prescripti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TC  drug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ver the counter drug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prescription</w:t>
      </w:r>
      <w:proofErr w:type="spellEnd"/>
      <w:r w:rsidR="00E1346D" w:rsidRPr="00A163F7">
        <w:rPr>
          <w:rFonts w:ascii="Times New Roman" w:hAnsi="Times New Roman" w:cs="Times New Roman"/>
          <w:sz w:val="20"/>
          <w:szCs w:val="20"/>
        </w:rPr>
        <w:t>).ti,ab,kw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24A626" w14:textId="6211FA47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80. 78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79 </w:t>
      </w:r>
    </w:p>
    <w:p w14:paraId="2D06C81D" w14:textId="7EB1A4A7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81. </w:t>
      </w:r>
      <w:r w:rsidR="00A86EB3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treatment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treated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treating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treat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emergency treatment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BET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tandby emergency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treatment</w:t>
      </w:r>
      <w:proofErr w:type="spellEnd"/>
      <w:r w:rsidR="00A86EB3" w:rsidRPr="00A163F7">
        <w:rPr>
          <w:rFonts w:ascii="Times New Roman" w:hAnsi="Times New Roman" w:cs="Times New Roman"/>
          <w:sz w:val="20"/>
          <w:szCs w:val="20"/>
        </w:rPr>
        <w:t>).ti,ab,kw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837BEDF" w14:textId="37C1D0C8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82. self-examination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DA27603" w14:textId="05B32D39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83. </w:t>
      </w:r>
      <w:r w:rsidR="001567CF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examinati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exam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surveillance</w:t>
      </w:r>
      <w:proofErr w:type="spellEnd"/>
      <w:r w:rsidR="001567CF" w:rsidRPr="00A163F7">
        <w:rPr>
          <w:rFonts w:ascii="Times New Roman" w:hAnsi="Times New Roman" w:cs="Times New Roman"/>
          <w:sz w:val="20"/>
          <w:szCs w:val="20"/>
        </w:rPr>
        <w:t>).ti,ab,kw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Pr="00A163F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</w:p>
    <w:p w14:paraId="2C961474" w14:textId="034E8748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84. 82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83</w:t>
      </w:r>
    </w:p>
    <w:p w14:paraId="149B64EF" w14:textId="7035AE50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85. </w:t>
      </w:r>
      <w:r w:rsidR="001567CF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injecti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inject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injected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injectable</w:t>
      </w:r>
      <w:proofErr w:type="spellEnd"/>
      <w:r w:rsidR="001567CF" w:rsidRPr="00A163F7">
        <w:rPr>
          <w:rFonts w:ascii="Times New Roman" w:hAnsi="Times New Roman" w:cs="Times New Roman"/>
          <w:sz w:val="20"/>
          <w:szCs w:val="20"/>
        </w:rPr>
        <w:t>).ti,ab,kw.</w:t>
      </w:r>
      <w:r w:rsidRPr="00A163F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</w:p>
    <w:p w14:paraId="287BE08B" w14:textId="63D58574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86.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Administration</w:t>
      </w:r>
      <w:proofErr w:type="spellEnd"/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3362056B" w14:textId="514A616A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87. </w:t>
      </w:r>
      <w:r w:rsidR="001567CF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administrati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administer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-administering medication</w:t>
      </w:r>
      <w:r w:rsidR="001567CF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1567CF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1567CF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276BA4E" w14:textId="2B7B95DC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88. 86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87 </w:t>
      </w:r>
    </w:p>
    <w:p w14:paraId="2FD61369" w14:textId="70F93B31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89. </w:t>
      </w:r>
      <w:r w:rsidR="001567CF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>self</w:t>
      </w:r>
      <w:r w:rsidR="00715F25" w:rsidRPr="00A163F7">
        <w:rPr>
          <w:rFonts w:ascii="Times New Roman" w:hAnsi="Times New Roman" w:cs="Times New Roman"/>
          <w:sz w:val="20"/>
          <w:szCs w:val="20"/>
        </w:rPr>
        <w:t>-</w:t>
      </w:r>
      <w:r w:rsidRPr="00A163F7">
        <w:rPr>
          <w:rFonts w:ascii="Times New Roman" w:hAnsi="Times New Roman" w:cs="Times New Roman"/>
          <w:sz w:val="20"/>
          <w:szCs w:val="20"/>
        </w:rPr>
        <w:t xml:space="preserve">us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</w:t>
      </w:r>
      <w:r w:rsidR="00B80198" w:rsidRPr="00A163F7">
        <w:rPr>
          <w:rFonts w:ascii="Times New Roman" w:hAnsi="Times New Roman" w:cs="Times New Roman"/>
          <w:sz w:val="20"/>
          <w:szCs w:val="20"/>
        </w:rPr>
        <w:t>-</w:t>
      </w:r>
      <w:r w:rsidRPr="00A163F7">
        <w:rPr>
          <w:rFonts w:ascii="Times New Roman" w:hAnsi="Times New Roman" w:cs="Times New Roman"/>
          <w:sz w:val="20"/>
          <w:szCs w:val="20"/>
        </w:rPr>
        <w:t xml:space="preserve">using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</w:t>
      </w:r>
      <w:r w:rsidR="00B80198" w:rsidRPr="00A163F7">
        <w:rPr>
          <w:rFonts w:ascii="Times New Roman" w:hAnsi="Times New Roman" w:cs="Times New Roman"/>
          <w:sz w:val="20"/>
          <w:szCs w:val="20"/>
        </w:rPr>
        <w:t>-</w:t>
      </w:r>
      <w:r w:rsidRPr="00A163F7">
        <w:rPr>
          <w:rFonts w:ascii="Times New Roman" w:hAnsi="Times New Roman" w:cs="Times New Roman"/>
          <w:sz w:val="20"/>
          <w:szCs w:val="20"/>
        </w:rPr>
        <w:t>used</w:t>
      </w:r>
      <w:r w:rsidR="001567CF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1567CF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1567CF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Pr="00A163F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</w:p>
    <w:p w14:paraId="42B36B27" w14:textId="3C47D242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90. 77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80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81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84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85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88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89 </w:t>
      </w:r>
    </w:p>
    <w:p w14:paraId="78227FFF" w14:textId="33252697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91. self-testing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E9548C1" w14:textId="4B446954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92. </w:t>
      </w:r>
      <w:r w:rsidR="005A62EA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testing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tested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test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rapid diagnostic test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RDT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ome testing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ome test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ome based test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ome based testing</w:t>
      </w:r>
      <w:r w:rsidR="005A62EA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5A62EA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5A62EA" w:rsidRPr="00A163F7">
        <w:rPr>
          <w:rFonts w:ascii="Times New Roman" w:hAnsi="Times New Roman" w:cs="Times New Roman"/>
          <w:sz w:val="20"/>
          <w:szCs w:val="20"/>
        </w:rPr>
        <w:t>.</w:t>
      </w:r>
    </w:p>
    <w:p w14:paraId="2014FC57" w14:textId="6AD4F143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93. 91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92</w:t>
      </w:r>
    </w:p>
    <w:p w14:paraId="6021627B" w14:textId="2E9A3D09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94. </w:t>
      </w:r>
      <w:r w:rsidR="005A62EA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sampling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sample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sample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sampled</w:t>
      </w:r>
      <w:proofErr w:type="spellEnd"/>
      <w:r w:rsidR="005A62EA" w:rsidRPr="00A163F7">
        <w:rPr>
          <w:rFonts w:ascii="Times New Roman" w:hAnsi="Times New Roman" w:cs="Times New Roman"/>
          <w:sz w:val="20"/>
          <w:szCs w:val="20"/>
        </w:rPr>
        <w:t>).ti,ab,kw.</w:t>
      </w:r>
    </w:p>
    <w:p w14:paraId="7BCBF075" w14:textId="37750F76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95. </w:t>
      </w:r>
      <w:r w:rsidR="005A62EA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scree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screening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screened</w:t>
      </w:r>
      <w:proofErr w:type="spellEnd"/>
      <w:r w:rsidR="005A62EA" w:rsidRPr="00A163F7">
        <w:rPr>
          <w:rFonts w:ascii="Times New Roman" w:hAnsi="Times New Roman" w:cs="Times New Roman"/>
          <w:sz w:val="20"/>
          <w:szCs w:val="20"/>
        </w:rPr>
        <w:t>).ti,ab,kw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9D4A84C" w14:textId="272C6B32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96. diagnostic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evaluation</w:t>
      </w:r>
      <w:proofErr w:type="spellEnd"/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4E4945BF" w14:textId="3A0BB2B6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97. </w:t>
      </w:r>
      <w:r w:rsidR="002A3C1F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diagnosi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diagnosi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diagnosed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diagno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>*</w:t>
      </w:r>
      <w:r w:rsidR="002A3C1F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2A3C1F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2A3C1F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C059DEE" w14:textId="39747B43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98. 96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97</w:t>
      </w:r>
    </w:p>
    <w:p w14:paraId="2E88A2BB" w14:textId="3D54DEB7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99. </w:t>
      </w:r>
      <w:r w:rsidR="002A3C1F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self-collect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-collec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collecti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collected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collecting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versu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provider collecte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versu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physician collected</w:t>
      </w:r>
      <w:r w:rsidR="002A3C1F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2A3C1F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2A3C1F" w:rsidRPr="00A163F7">
        <w:rPr>
          <w:rFonts w:ascii="Times New Roman" w:hAnsi="Times New Roman" w:cs="Times New Roman"/>
          <w:sz w:val="20"/>
          <w:szCs w:val="20"/>
        </w:rPr>
        <w:t>.</w:t>
      </w:r>
    </w:p>
    <w:p w14:paraId="4AD7AFBB" w14:textId="3CDEA59C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00. </w:t>
      </w:r>
      <w:r w:rsidR="00E35CDB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>self</w:t>
      </w:r>
      <w:r w:rsidR="00437FE2" w:rsidRPr="00A163F7">
        <w:rPr>
          <w:rFonts w:ascii="Times New Roman" w:hAnsi="Times New Roman" w:cs="Times New Roman"/>
          <w:sz w:val="20"/>
          <w:szCs w:val="20"/>
        </w:rPr>
        <w:t>-</w:t>
      </w:r>
      <w:r w:rsidRPr="00A163F7">
        <w:rPr>
          <w:rFonts w:ascii="Times New Roman" w:hAnsi="Times New Roman" w:cs="Times New Roman"/>
          <w:sz w:val="20"/>
          <w:szCs w:val="20"/>
        </w:rPr>
        <w:t>monitor* self</w:t>
      </w:r>
      <w:r w:rsidR="00437FE2" w:rsidRPr="00A163F7">
        <w:rPr>
          <w:rFonts w:ascii="Times New Roman" w:hAnsi="Times New Roman" w:cs="Times New Roman"/>
          <w:sz w:val="20"/>
          <w:szCs w:val="20"/>
        </w:rPr>
        <w:t>-</w:t>
      </w:r>
      <w:r w:rsidRPr="00A163F7">
        <w:rPr>
          <w:rFonts w:ascii="Times New Roman" w:hAnsi="Times New Roman" w:cs="Times New Roman"/>
          <w:sz w:val="20"/>
          <w:szCs w:val="20"/>
        </w:rPr>
        <w:t xml:space="preserve">monitorabl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</w:t>
      </w:r>
      <w:r w:rsidR="00437FE2" w:rsidRPr="00A163F7">
        <w:rPr>
          <w:rFonts w:ascii="Times New Roman" w:hAnsi="Times New Roman" w:cs="Times New Roman"/>
          <w:sz w:val="20"/>
          <w:szCs w:val="20"/>
        </w:rPr>
        <w:t>-</w:t>
      </w:r>
      <w:r w:rsidRPr="00A163F7">
        <w:rPr>
          <w:rFonts w:ascii="Times New Roman" w:hAnsi="Times New Roman" w:cs="Times New Roman"/>
          <w:sz w:val="20"/>
          <w:szCs w:val="20"/>
        </w:rPr>
        <w:t xml:space="preserve">monitored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</w:t>
      </w:r>
      <w:r w:rsidR="00437FE2" w:rsidRPr="00A163F7">
        <w:rPr>
          <w:rFonts w:ascii="Times New Roman" w:hAnsi="Times New Roman" w:cs="Times New Roman"/>
          <w:sz w:val="20"/>
          <w:szCs w:val="20"/>
        </w:rPr>
        <w:t>-</w:t>
      </w:r>
      <w:r w:rsidRPr="00A163F7">
        <w:rPr>
          <w:rFonts w:ascii="Times New Roman" w:hAnsi="Times New Roman" w:cs="Times New Roman"/>
          <w:sz w:val="20"/>
          <w:szCs w:val="20"/>
        </w:rPr>
        <w:t xml:space="preserve">monitoring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</w:t>
      </w:r>
      <w:r w:rsidR="00437FE2" w:rsidRPr="00A163F7">
        <w:rPr>
          <w:rFonts w:ascii="Times New Roman" w:hAnsi="Times New Roman" w:cs="Times New Roman"/>
          <w:sz w:val="20"/>
          <w:szCs w:val="20"/>
        </w:rPr>
        <w:t>-</w:t>
      </w:r>
      <w:r w:rsidRPr="00A163F7">
        <w:rPr>
          <w:rFonts w:ascii="Times New Roman" w:hAnsi="Times New Roman" w:cs="Times New Roman"/>
          <w:sz w:val="20"/>
          <w:szCs w:val="20"/>
        </w:rPr>
        <w:t>monitors</w:t>
      </w:r>
      <w:r w:rsidR="00E35CDB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E35CDB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E35CDB" w:rsidRPr="00A163F7">
        <w:rPr>
          <w:rFonts w:ascii="Times New Roman" w:hAnsi="Times New Roman" w:cs="Times New Roman"/>
          <w:sz w:val="20"/>
          <w:szCs w:val="20"/>
        </w:rPr>
        <w:t>.</w:t>
      </w:r>
    </w:p>
    <w:p w14:paraId="4F7D83EE" w14:textId="02C73FFF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01. 93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94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95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98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99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00</w:t>
      </w:r>
    </w:p>
    <w:p w14:paraId="1D3B29FD" w14:textId="1CF4CB23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102. awarenes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nsciousness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etacognition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-perception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concept</w:t>
      </w:r>
      <w:proofErr w:type="spellEnd"/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01C6914D" w14:textId="0FCC22F4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03. </w:t>
      </w:r>
      <w:r w:rsidR="00235B12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awarenes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aware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diagnostic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evaluati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awarenes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nsciousness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metacogni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percepti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concept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appraisal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conscious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>*</w:t>
      </w:r>
      <w:r w:rsidR="00235B12" w:rsidRPr="00A163F7">
        <w:rPr>
          <w:rFonts w:ascii="Times New Roman" w:hAnsi="Times New Roman" w:cs="Times New Roman"/>
          <w:sz w:val="20"/>
          <w:szCs w:val="20"/>
        </w:rPr>
        <w:t>).ti,ab,kw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C0E7E7" w14:textId="6A41AF59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04. 102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03</w:t>
      </w:r>
    </w:p>
    <w:p w14:paraId="388D53D9" w14:textId="2472ECEC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05.  </w:t>
      </w:r>
      <w:r w:rsidR="00235B12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help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helping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helped</w:t>
      </w:r>
      <w:proofErr w:type="spellEnd"/>
      <w:r w:rsidR="00235B12" w:rsidRPr="00A163F7">
        <w:rPr>
          <w:rFonts w:ascii="Times New Roman" w:hAnsi="Times New Roman" w:cs="Times New Roman"/>
          <w:sz w:val="20"/>
          <w:szCs w:val="20"/>
        </w:rPr>
        <w:t>).ti,ab,kw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0D68EE4" w14:textId="0AE41652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106.  health education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tient education as topic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behavior therapy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234793F" w14:textId="7321D5EA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proofErr w:type="gramStart"/>
      <w:r w:rsidRPr="00A163F7">
        <w:rPr>
          <w:rFonts w:ascii="Times New Roman" w:hAnsi="Times New Roman" w:cs="Times New Roman"/>
          <w:sz w:val="20"/>
          <w:szCs w:val="20"/>
        </w:rPr>
        <w:t xml:space="preserve">107.  </w:t>
      </w:r>
      <w:r w:rsidR="00235B12" w:rsidRPr="00A163F7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163F7">
        <w:rPr>
          <w:rFonts w:ascii="Times New Roman" w:hAnsi="Times New Roman" w:cs="Times New Roman"/>
          <w:sz w:val="20"/>
          <w:szCs w:val="20"/>
        </w:rPr>
        <w:t xml:space="preserve">self-educa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educati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ealth educa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atient education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behavior therapy</w:t>
      </w:r>
      <w:r w:rsidR="00235B12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235B12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235B12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21C5D7A" w14:textId="08C4FDD5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lastRenderedPageBreak/>
        <w:t xml:space="preserve">108. 106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07</w:t>
      </w:r>
    </w:p>
    <w:p w14:paraId="653AC0E6" w14:textId="54E41F70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109. self-control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1A071E82" w14:textId="038ECED2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10.  </w:t>
      </w:r>
      <w:r w:rsidR="00235B12" w:rsidRPr="00A163F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regulati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control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self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regulat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>*</w:t>
      </w:r>
      <w:r w:rsidR="00235B12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235B12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235B12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1E2A2ABC" w14:textId="31751B12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11. </w:t>
      </w:r>
      <w:r w:rsidRPr="00A163F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A163F7">
        <w:rPr>
          <w:rFonts w:ascii="Times New Roman" w:hAnsi="Times New Roman" w:cs="Times New Roman"/>
          <w:sz w:val="20"/>
          <w:szCs w:val="20"/>
        </w:rPr>
        <w:t xml:space="preserve">109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10</w:t>
      </w:r>
    </w:p>
    <w:p w14:paraId="52B6290A" w14:textId="0E8896DD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12. 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efficacy</w:t>
      </w:r>
      <w:proofErr w:type="spellEnd"/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</w:p>
    <w:p w14:paraId="31514E0F" w14:textId="5937305F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13.  </w:t>
      </w:r>
      <w:r w:rsidR="00235B12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empower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efficacy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locus of control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overconfidence</w:t>
      </w:r>
      <w:r w:rsidR="00235B12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235B12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235B12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</w:p>
    <w:p w14:paraId="172C5EBB" w14:textId="1B4D1EC9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14. </w:t>
      </w:r>
      <w:r w:rsidRPr="00A163F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A163F7">
        <w:rPr>
          <w:rFonts w:ascii="Times New Roman" w:hAnsi="Times New Roman" w:cs="Times New Roman"/>
          <w:sz w:val="20"/>
          <w:szCs w:val="20"/>
        </w:rPr>
        <w:t xml:space="preserve">112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13</w:t>
      </w:r>
    </w:p>
    <w:p w14:paraId="1C3AF823" w14:textId="7382C9FB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115.  personal autonomy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D4E2624" w14:textId="27F2BBA5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16. </w:t>
      </w:r>
      <w:r w:rsidR="00743380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self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determi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*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self determination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free will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erceived autonom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erception of autonom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personal autonomy</w:t>
      </w:r>
      <w:r w:rsidR="00743380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743380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743380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A19FB3C" w14:textId="23D32788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17.  115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16</w:t>
      </w:r>
    </w:p>
    <w:p w14:paraId="31C80391" w14:textId="05439088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18.  104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05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08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11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14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17 </w:t>
      </w:r>
    </w:p>
    <w:p w14:paraId="613D9230" w14:textId="0265B8EC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19.  71 </w:t>
      </w:r>
      <w:r w:rsidR="002434F8" w:rsidRPr="00A163F7">
        <w:rPr>
          <w:rFonts w:ascii="Times New Roman" w:hAnsi="Times New Roman" w:cs="Times New Roman"/>
          <w:sz w:val="20"/>
          <w:szCs w:val="20"/>
        </w:rPr>
        <w:t>and</w:t>
      </w:r>
      <w:r w:rsidRPr="00A163F7">
        <w:rPr>
          <w:rFonts w:ascii="Times New Roman" w:hAnsi="Times New Roman" w:cs="Times New Roman"/>
          <w:sz w:val="20"/>
          <w:szCs w:val="20"/>
        </w:rPr>
        <w:t xml:space="preserve"> (74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90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01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18)</w:t>
      </w:r>
    </w:p>
    <w:p w14:paraId="121E2457" w14:textId="358B7107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120. Quality of Life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964DC79" w14:textId="642D6C15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21.  </w:t>
      </w:r>
      <w:r w:rsidR="00743380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 xml:space="preserve">life quality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ealth-related quality of lif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ealth related quality of life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HRQOL</w:t>
      </w:r>
      <w:r w:rsidR="00743380" w:rsidRPr="00A163F7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="00743380" w:rsidRPr="00A163F7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743380" w:rsidRPr="00A163F7">
        <w:rPr>
          <w:rFonts w:ascii="Times New Roman" w:hAnsi="Times New Roman" w:cs="Times New Roman"/>
          <w:sz w:val="20"/>
          <w:szCs w:val="20"/>
        </w:rPr>
        <w:t>.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D6AD0A5" w14:textId="0C71B8F2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22.  120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121 </w:t>
      </w:r>
    </w:p>
    <w:p w14:paraId="25D316BF" w14:textId="22CACB40" w:rsidR="00225302" w:rsidRPr="00A163F7" w:rsidRDefault="00225302" w:rsidP="00225302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123.  </w:t>
      </w:r>
      <w:r w:rsidR="00057380" w:rsidRPr="00A163F7">
        <w:rPr>
          <w:rFonts w:ascii="Times New Roman" w:hAnsi="Times New Roman" w:cs="Times New Roman"/>
          <w:sz w:val="20"/>
          <w:szCs w:val="20"/>
        </w:rPr>
        <w:t>(</w:t>
      </w:r>
      <w:r w:rsidRPr="00A163F7">
        <w:rPr>
          <w:rFonts w:ascii="Times New Roman" w:hAnsi="Times New Roman" w:cs="Times New Roman"/>
          <w:sz w:val="20"/>
          <w:szCs w:val="20"/>
        </w:rPr>
        <w:t>randomized controlled trial</w:t>
      </w:r>
      <w:r w:rsidR="00057380"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controlled clinical trial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evaluation studies</w:t>
      </w:r>
      <w:r w:rsidR="00057380" w:rsidRPr="00A163F7">
        <w:rPr>
          <w:rFonts w:ascii="Times New Roman" w:hAnsi="Times New Roman" w:cs="Times New Roman"/>
          <w:sz w:val="20"/>
          <w:szCs w:val="20"/>
        </w:rPr>
        <w:t>)</w:t>
      </w:r>
      <w:r w:rsidR="00820730" w:rsidRPr="00A163F7">
        <w:rPr>
          <w:rFonts w:ascii="Times New Roman" w:hAnsi="Times New Roman" w:cs="Times New Roman"/>
          <w:sz w:val="20"/>
          <w:szCs w:val="20"/>
        </w:rPr>
        <w:t>.pt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  <w:r w:rsidR="002434F8" w:rsidRPr="00A163F7">
        <w:rPr>
          <w:rFonts w:ascii="Times New Roman" w:hAnsi="Times New Roman" w:cs="Times New Roman"/>
          <w:sz w:val="20"/>
          <w:szCs w:val="20"/>
        </w:rPr>
        <w:t>or</w:t>
      </w:r>
      <w:r w:rsidRPr="00A163F7">
        <w:rPr>
          <w:rFonts w:ascii="Times New Roman" w:hAnsi="Times New Roman" w:cs="Times New Roman"/>
          <w:sz w:val="20"/>
          <w:szCs w:val="20"/>
        </w:rPr>
        <w:t xml:space="preserve"> random allocation</w:t>
      </w:r>
      <w:r w:rsidR="000B134E" w:rsidRPr="00A163F7">
        <w:rPr>
          <w:rFonts w:ascii="Times New Roman" w:hAnsi="Times New Roman" w:cs="Times New Roman"/>
          <w:sz w:val="20"/>
          <w:szCs w:val="20"/>
        </w:rPr>
        <w:t>/</w:t>
      </w:r>
      <w:r w:rsidRPr="00A163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B11E83" w14:textId="13B48E48" w:rsidR="00F50347" w:rsidRPr="00A163F7" w:rsidRDefault="00225302" w:rsidP="008E6AC0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12</w:t>
      </w:r>
      <w:r w:rsidR="000279DF" w:rsidRPr="00A163F7">
        <w:rPr>
          <w:rFonts w:ascii="Times New Roman" w:hAnsi="Times New Roman" w:cs="Times New Roman"/>
          <w:sz w:val="20"/>
          <w:szCs w:val="20"/>
        </w:rPr>
        <w:t>4</w:t>
      </w:r>
      <w:r w:rsidRPr="00A163F7">
        <w:rPr>
          <w:rFonts w:ascii="Times New Roman" w:hAnsi="Times New Roman" w:cs="Times New Roman"/>
          <w:sz w:val="20"/>
          <w:szCs w:val="20"/>
        </w:rPr>
        <w:t xml:space="preserve">.  68 </w:t>
      </w:r>
      <w:r w:rsidR="002434F8" w:rsidRPr="00A163F7">
        <w:rPr>
          <w:rFonts w:ascii="Times New Roman" w:hAnsi="Times New Roman" w:cs="Times New Roman"/>
          <w:sz w:val="20"/>
          <w:szCs w:val="20"/>
        </w:rPr>
        <w:t>and</w:t>
      </w:r>
      <w:r w:rsidRPr="00A163F7">
        <w:rPr>
          <w:rFonts w:ascii="Times New Roman" w:hAnsi="Times New Roman" w:cs="Times New Roman"/>
          <w:sz w:val="20"/>
          <w:szCs w:val="20"/>
        </w:rPr>
        <w:t xml:space="preserve"> 119 </w:t>
      </w:r>
      <w:r w:rsidR="002434F8" w:rsidRPr="00A163F7">
        <w:rPr>
          <w:rFonts w:ascii="Times New Roman" w:hAnsi="Times New Roman" w:cs="Times New Roman"/>
          <w:sz w:val="20"/>
          <w:szCs w:val="20"/>
        </w:rPr>
        <w:t>and</w:t>
      </w:r>
      <w:r w:rsidRPr="00A163F7">
        <w:rPr>
          <w:rFonts w:ascii="Times New Roman" w:hAnsi="Times New Roman" w:cs="Times New Roman"/>
          <w:sz w:val="20"/>
          <w:szCs w:val="20"/>
        </w:rPr>
        <w:t xml:space="preserve"> 122 </w:t>
      </w:r>
      <w:r w:rsidR="002434F8" w:rsidRPr="00A163F7">
        <w:rPr>
          <w:rFonts w:ascii="Times New Roman" w:hAnsi="Times New Roman" w:cs="Times New Roman"/>
          <w:sz w:val="20"/>
          <w:szCs w:val="20"/>
        </w:rPr>
        <w:t>and</w:t>
      </w:r>
      <w:r w:rsidRPr="00A163F7">
        <w:rPr>
          <w:rFonts w:ascii="Times New Roman" w:hAnsi="Times New Roman" w:cs="Times New Roman"/>
          <w:sz w:val="20"/>
          <w:szCs w:val="20"/>
        </w:rPr>
        <w:t xml:space="preserve"> 12</w:t>
      </w:r>
      <w:r w:rsidR="000279DF" w:rsidRPr="00A163F7">
        <w:rPr>
          <w:rFonts w:ascii="Times New Roman" w:hAnsi="Times New Roman" w:cs="Times New Roman"/>
          <w:sz w:val="20"/>
          <w:szCs w:val="20"/>
        </w:rPr>
        <w:t>3</w:t>
      </w:r>
    </w:p>
    <w:p w14:paraId="367A978B" w14:textId="707CE1DF" w:rsidR="007636D9" w:rsidRDefault="007636D9" w:rsidP="007636D9">
      <w:pPr>
        <w:ind w:left="426" w:hanging="284"/>
        <w:rPr>
          <w:rFonts w:ascii="Times New Roman" w:hAnsi="Times New Roman" w:cs="Times New Roman"/>
          <w:sz w:val="20"/>
          <w:szCs w:val="20"/>
        </w:rPr>
      </w:pPr>
    </w:p>
    <w:p w14:paraId="452BEF6C" w14:textId="77777777" w:rsidR="00874EFD" w:rsidRPr="00A163F7" w:rsidRDefault="00874EFD" w:rsidP="007636D9">
      <w:pPr>
        <w:ind w:left="426" w:hanging="284"/>
        <w:rPr>
          <w:rFonts w:ascii="Times New Roman" w:hAnsi="Times New Roman" w:cs="Times New Roman"/>
          <w:sz w:val="20"/>
          <w:szCs w:val="20"/>
        </w:rPr>
      </w:pPr>
    </w:p>
    <w:p w14:paraId="631B6252" w14:textId="77777777" w:rsidR="008C3A69" w:rsidRPr="00A163F7" w:rsidRDefault="008C3A69" w:rsidP="008C3A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63F7">
        <w:rPr>
          <w:rFonts w:ascii="Times New Roman" w:hAnsi="Times New Roman" w:cs="Times New Roman"/>
          <w:b/>
          <w:bCs/>
          <w:sz w:val="24"/>
          <w:szCs w:val="24"/>
        </w:rPr>
        <w:t>II. Grey literature information sources</w:t>
      </w:r>
    </w:p>
    <w:p w14:paraId="4DCC3F5F" w14:textId="2FA7FE99" w:rsidR="009B28BA" w:rsidRPr="00A163F7" w:rsidRDefault="008C3A69" w:rsidP="008C3A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Grey literature databases: Conference Proceedings Citation Index;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OAIster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HSRProj</w:t>
      </w:r>
      <w:proofErr w:type="spellEnd"/>
      <w:r w:rsidRPr="00A163F7">
        <w:rPr>
          <w:rFonts w:ascii="Times New Roman" w:hAnsi="Times New Roman" w:cs="Times New Roman"/>
          <w:sz w:val="20"/>
          <w:szCs w:val="20"/>
        </w:rPr>
        <w:t>; Health Services Research Projects in Progress; Trip medical database; Index to Theses; ZETOC</w:t>
      </w:r>
      <w:r w:rsidR="0073423C" w:rsidRPr="00A163F7">
        <w:rPr>
          <w:rFonts w:ascii="Times New Roman" w:hAnsi="Times New Roman" w:cs="Times New Roman"/>
          <w:sz w:val="20"/>
          <w:szCs w:val="20"/>
        </w:rPr>
        <w:t>;</w:t>
      </w:r>
      <w:r w:rsidR="0073423C" w:rsidRPr="00A163F7">
        <w:rPr>
          <w:rFonts w:ascii="Times New Roman" w:hAnsi="Times New Roman" w:cs="Times New Roman"/>
        </w:rPr>
        <w:t xml:space="preserve"> A</w:t>
      </w:r>
      <w:r w:rsidR="0073423C" w:rsidRPr="00A163F7">
        <w:rPr>
          <w:rFonts w:ascii="Times New Roman" w:hAnsi="Times New Roman" w:cs="Times New Roman"/>
          <w:sz w:val="20"/>
          <w:szCs w:val="20"/>
        </w:rPr>
        <w:t>rchaeology data service</w:t>
      </w:r>
      <w:r w:rsidR="0073423C" w:rsidRPr="00A163F7">
        <w:rPr>
          <w:rFonts w:ascii="Times New Roman" w:hAnsi="Times New Roman" w:cs="Times New Roman"/>
        </w:rPr>
        <w:t xml:space="preserve">; </w:t>
      </w:r>
      <w:r w:rsidR="0073423C" w:rsidRPr="00A163F7">
        <w:rPr>
          <w:rFonts w:ascii="Times New Roman" w:hAnsi="Times New Roman" w:cs="Times New Roman"/>
          <w:sz w:val="20"/>
          <w:szCs w:val="20"/>
        </w:rPr>
        <w:t>Grey literature report</w:t>
      </w:r>
      <w:r w:rsidR="0073423C" w:rsidRPr="00A163F7">
        <w:rPr>
          <w:rFonts w:ascii="Times New Roman" w:hAnsi="Times New Roman" w:cs="Times New Roman"/>
        </w:rPr>
        <w:t xml:space="preserve">; </w:t>
      </w:r>
      <w:r w:rsidR="0073423C" w:rsidRPr="00A163F7">
        <w:rPr>
          <w:rFonts w:ascii="Times New Roman" w:hAnsi="Times New Roman" w:cs="Times New Roman"/>
          <w:sz w:val="20"/>
          <w:szCs w:val="20"/>
        </w:rPr>
        <w:t>Grey literature network</w:t>
      </w:r>
      <w:r w:rsidRPr="00A163F7">
        <w:rPr>
          <w:rFonts w:ascii="Times New Roman" w:hAnsi="Times New Roman" w:cs="Times New Roman"/>
          <w:sz w:val="20"/>
          <w:szCs w:val="20"/>
        </w:rPr>
        <w:t xml:space="preserve">; Open Grey; and </w:t>
      </w:r>
      <w:proofErr w:type="spellStart"/>
      <w:r w:rsidRPr="00A163F7">
        <w:rPr>
          <w:rFonts w:ascii="Times New Roman" w:hAnsi="Times New Roman" w:cs="Times New Roman"/>
          <w:sz w:val="20"/>
          <w:szCs w:val="20"/>
        </w:rPr>
        <w:t>EThOS</w:t>
      </w:r>
      <w:proofErr w:type="spellEnd"/>
    </w:p>
    <w:p w14:paraId="5ADEFA50" w14:textId="77777777" w:rsidR="009B28BA" w:rsidRPr="00A163F7" w:rsidRDefault="009B28BA" w:rsidP="009B28BA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4613FAB" w14:textId="70C06319" w:rsidR="00787AF6" w:rsidRPr="00A163F7" w:rsidRDefault="009B28BA" w:rsidP="008C3A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>Trial registries</w:t>
      </w:r>
      <w:r w:rsidR="008C3A69" w:rsidRPr="00A163F7">
        <w:rPr>
          <w:rFonts w:ascii="Times New Roman" w:hAnsi="Times New Roman" w:cs="Times New Roman"/>
          <w:sz w:val="20"/>
          <w:szCs w:val="20"/>
        </w:rPr>
        <w:t>:  International  Standard  Randomized  Controlled Trial Number register (ISRCTN); WHO and EU clinical trials register</w:t>
      </w:r>
    </w:p>
    <w:p w14:paraId="642244C2" w14:textId="3867209E" w:rsidR="008D2B28" w:rsidRPr="00A163F7" w:rsidRDefault="008D2B28" w:rsidP="008D2B28">
      <w:pPr>
        <w:ind w:left="426" w:hanging="284"/>
        <w:rPr>
          <w:rFonts w:ascii="Times New Roman" w:hAnsi="Times New Roman" w:cs="Times New Roman"/>
          <w:sz w:val="20"/>
          <w:szCs w:val="20"/>
        </w:rPr>
      </w:pPr>
    </w:p>
    <w:p w14:paraId="61793FF2" w14:textId="52A484EE" w:rsidR="00FE23B2" w:rsidRPr="00A163F7" w:rsidRDefault="000F37B7" w:rsidP="00874EFD">
      <w:pPr>
        <w:ind w:left="426" w:hanging="284"/>
        <w:rPr>
          <w:rFonts w:ascii="Times New Roman" w:hAnsi="Times New Roman" w:cs="Times New Roman"/>
          <w:sz w:val="20"/>
          <w:szCs w:val="20"/>
        </w:rPr>
      </w:pPr>
      <w:r w:rsidRPr="00A163F7">
        <w:rPr>
          <w:rFonts w:ascii="Times New Roman" w:hAnsi="Times New Roman" w:cs="Times New Roman"/>
          <w:sz w:val="20"/>
          <w:szCs w:val="20"/>
        </w:rPr>
        <w:t xml:space="preserve">(cf. </w:t>
      </w:r>
      <w:r w:rsidR="00D54332" w:rsidRPr="00A163F7">
        <w:rPr>
          <w:rFonts w:ascii="Times New Roman" w:hAnsi="Times New Roman" w:cs="Times New Roman"/>
          <w:sz w:val="20"/>
          <w:szCs w:val="20"/>
        </w:rPr>
        <w:t xml:space="preserve">Gray literature data from </w:t>
      </w:r>
      <w:r w:rsidR="00762B0D" w:rsidRPr="00A163F7">
        <w:rPr>
          <w:rFonts w:ascii="Times New Roman" w:hAnsi="Times New Roman" w:cs="Times New Roman"/>
          <w:sz w:val="20"/>
          <w:szCs w:val="20"/>
        </w:rPr>
        <w:t>International Clinical Trials Registry Platform (ICTRP)</w:t>
      </w:r>
      <w:r w:rsidR="00D54332" w:rsidRPr="00A163F7">
        <w:rPr>
          <w:rFonts w:ascii="Times New Roman" w:hAnsi="Times New Roman" w:cs="Times New Roman"/>
          <w:sz w:val="20"/>
          <w:szCs w:val="20"/>
        </w:rPr>
        <w:t xml:space="preserve"> and</w:t>
      </w:r>
      <w:r w:rsidR="00762B0D"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2B0D" w:rsidRPr="00A163F7">
        <w:rPr>
          <w:rFonts w:ascii="Times New Roman" w:hAnsi="Times New Roman" w:cs="Times New Roman"/>
          <w:sz w:val="20"/>
          <w:szCs w:val="20"/>
        </w:rPr>
        <w:t>ClinicalTrials</w:t>
      </w:r>
      <w:proofErr w:type="spellEnd"/>
      <w:r w:rsidR="00762B0D" w:rsidRPr="00A163F7">
        <w:rPr>
          <w:rFonts w:ascii="Times New Roman" w:hAnsi="Times New Roman" w:cs="Times New Roman"/>
          <w:sz w:val="20"/>
          <w:szCs w:val="20"/>
        </w:rPr>
        <w:t>. Gov</w:t>
      </w:r>
      <w:r w:rsidR="00D54332" w:rsidRPr="00A163F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D54332" w:rsidRPr="00A163F7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="00D54332" w:rsidRPr="00A163F7">
        <w:rPr>
          <w:rFonts w:ascii="Times New Roman" w:hAnsi="Times New Roman" w:cs="Times New Roman"/>
          <w:sz w:val="20"/>
          <w:szCs w:val="20"/>
        </w:rPr>
        <w:t xml:space="preserve"> retrieved from </w:t>
      </w:r>
      <w:r w:rsidR="00852F66" w:rsidRPr="00A163F7">
        <w:rPr>
          <w:rFonts w:ascii="Times New Roman" w:hAnsi="Times New Roman" w:cs="Times New Roman"/>
          <w:sz w:val="20"/>
          <w:szCs w:val="20"/>
        </w:rPr>
        <w:t xml:space="preserve">the </w:t>
      </w:r>
      <w:r w:rsidR="00CD5477" w:rsidRPr="00A163F7">
        <w:rPr>
          <w:rFonts w:ascii="Times New Roman" w:hAnsi="Times New Roman" w:cs="Times New Roman"/>
          <w:sz w:val="20"/>
          <w:szCs w:val="20"/>
        </w:rPr>
        <w:t>Cochrane central register of trials.)</w:t>
      </w:r>
    </w:p>
    <w:p w14:paraId="535AF9E8" w14:textId="5A79F38E" w:rsidR="00FE23B2" w:rsidRPr="00A163F7" w:rsidRDefault="00FE23B2" w:rsidP="003D61E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286401D" w14:textId="67A8AE7D" w:rsidR="00EF4116" w:rsidRPr="00A163F7" w:rsidRDefault="00EF4116" w:rsidP="00E110F0">
      <w:pPr>
        <w:pStyle w:val="ListParagraph"/>
        <w:spacing w:after="0"/>
        <w:rPr>
          <w:rFonts w:ascii="Times New Roman" w:hAnsi="Times New Roman" w:cs="Times New Roman"/>
          <w:sz w:val="20"/>
          <w:szCs w:val="20"/>
        </w:rPr>
      </w:pPr>
    </w:p>
    <w:p w14:paraId="6CA8C6AA" w14:textId="46393C01" w:rsidR="008B0910" w:rsidRPr="00A163F7" w:rsidRDefault="008B0910" w:rsidP="00373187">
      <w:pPr>
        <w:rPr>
          <w:rFonts w:ascii="Times New Roman" w:hAnsi="Times New Roman" w:cs="Times New Roman"/>
          <w:sz w:val="20"/>
          <w:szCs w:val="20"/>
        </w:rPr>
      </w:pPr>
    </w:p>
    <w:p w14:paraId="1DACF274" w14:textId="4FC22203" w:rsidR="00421B65" w:rsidRPr="00A163F7" w:rsidRDefault="00421B65" w:rsidP="00421B65">
      <w:pPr>
        <w:rPr>
          <w:rFonts w:ascii="Times New Roman" w:hAnsi="Times New Roman" w:cs="Times New Roman"/>
          <w:sz w:val="20"/>
          <w:szCs w:val="20"/>
        </w:rPr>
      </w:pPr>
    </w:p>
    <w:sectPr w:rsidR="00421B65" w:rsidRPr="00A163F7">
      <w:footerReference w:type="default" r:id="rId8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D658A" w14:textId="77777777" w:rsidR="004E669D" w:rsidRDefault="004E669D" w:rsidP="0015048A">
      <w:pPr>
        <w:spacing w:after="0" w:line="240" w:lineRule="auto"/>
      </w:pPr>
      <w:r>
        <w:separator/>
      </w:r>
    </w:p>
  </w:endnote>
  <w:endnote w:type="continuationSeparator" w:id="0">
    <w:p w14:paraId="6129339B" w14:textId="77777777" w:rsidR="004E669D" w:rsidRDefault="004E669D" w:rsidP="0015048A">
      <w:pPr>
        <w:spacing w:after="0" w:line="240" w:lineRule="auto"/>
      </w:pPr>
      <w:r>
        <w:continuationSeparator/>
      </w:r>
    </w:p>
  </w:endnote>
  <w:endnote w:type="continuationNotice" w:id="1">
    <w:p w14:paraId="14032885" w14:textId="77777777" w:rsidR="004E669D" w:rsidRDefault="004E66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8794085"/>
      <w:docPartObj>
        <w:docPartGallery w:val="Page Numbers (Bottom of Page)"/>
        <w:docPartUnique/>
      </w:docPartObj>
    </w:sdtPr>
    <w:sdtContent>
      <w:p w14:paraId="16CDFFB0" w14:textId="7A960173" w:rsidR="0015048A" w:rsidRDefault="001504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96CA241" w14:textId="77777777" w:rsidR="0015048A" w:rsidRDefault="001504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215A2" w14:textId="77777777" w:rsidR="004E669D" w:rsidRDefault="004E669D" w:rsidP="0015048A">
      <w:pPr>
        <w:spacing w:after="0" w:line="240" w:lineRule="auto"/>
      </w:pPr>
      <w:r>
        <w:separator/>
      </w:r>
    </w:p>
  </w:footnote>
  <w:footnote w:type="continuationSeparator" w:id="0">
    <w:p w14:paraId="79DC6150" w14:textId="77777777" w:rsidR="004E669D" w:rsidRDefault="004E669D" w:rsidP="0015048A">
      <w:pPr>
        <w:spacing w:after="0" w:line="240" w:lineRule="auto"/>
      </w:pPr>
      <w:r>
        <w:continuationSeparator/>
      </w:r>
    </w:p>
  </w:footnote>
  <w:footnote w:type="continuationNotice" w:id="1">
    <w:p w14:paraId="6769EAF3" w14:textId="77777777" w:rsidR="004E669D" w:rsidRDefault="004E669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62512"/>
    <w:multiLevelType w:val="hybridMultilevel"/>
    <w:tmpl w:val="9BAA561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448A7"/>
    <w:multiLevelType w:val="hybridMultilevel"/>
    <w:tmpl w:val="E8CEBC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2253C"/>
    <w:multiLevelType w:val="hybridMultilevel"/>
    <w:tmpl w:val="9BAA561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EB2B69"/>
    <w:multiLevelType w:val="hybridMultilevel"/>
    <w:tmpl w:val="186AE584"/>
    <w:lvl w:ilvl="0" w:tplc="A4DC0AD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547341"/>
    <w:multiLevelType w:val="hybridMultilevel"/>
    <w:tmpl w:val="7C66F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B82681"/>
    <w:multiLevelType w:val="hybridMultilevel"/>
    <w:tmpl w:val="9BAA561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2826D0"/>
    <w:multiLevelType w:val="hybridMultilevel"/>
    <w:tmpl w:val="9BAA561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195171">
    <w:abstractNumId w:val="4"/>
  </w:num>
  <w:num w:numId="2" w16cid:durableId="1975791734">
    <w:abstractNumId w:val="3"/>
  </w:num>
  <w:num w:numId="3" w16cid:durableId="1299069852">
    <w:abstractNumId w:val="5"/>
  </w:num>
  <w:num w:numId="4" w16cid:durableId="358556712">
    <w:abstractNumId w:val="2"/>
  </w:num>
  <w:num w:numId="5" w16cid:durableId="1842158955">
    <w:abstractNumId w:val="0"/>
  </w:num>
  <w:num w:numId="6" w16cid:durableId="652639339">
    <w:abstractNumId w:val="6"/>
  </w:num>
  <w:num w:numId="7" w16cid:durableId="18667489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D92"/>
    <w:rsid w:val="00000D4F"/>
    <w:rsid w:val="00000F7E"/>
    <w:rsid w:val="0000355E"/>
    <w:rsid w:val="0000373B"/>
    <w:rsid w:val="00003785"/>
    <w:rsid w:val="00003DD4"/>
    <w:rsid w:val="00004608"/>
    <w:rsid w:val="00005871"/>
    <w:rsid w:val="00005F92"/>
    <w:rsid w:val="00007DAE"/>
    <w:rsid w:val="00015530"/>
    <w:rsid w:val="00016C48"/>
    <w:rsid w:val="00017F87"/>
    <w:rsid w:val="000216B6"/>
    <w:rsid w:val="00026057"/>
    <w:rsid w:val="00026878"/>
    <w:rsid w:val="000279DF"/>
    <w:rsid w:val="00030A0A"/>
    <w:rsid w:val="00030AE4"/>
    <w:rsid w:val="00031816"/>
    <w:rsid w:val="000318FF"/>
    <w:rsid w:val="00031B84"/>
    <w:rsid w:val="00035E67"/>
    <w:rsid w:val="00036CC9"/>
    <w:rsid w:val="000407FF"/>
    <w:rsid w:val="00040E92"/>
    <w:rsid w:val="0004174C"/>
    <w:rsid w:val="00041BC8"/>
    <w:rsid w:val="00041FFA"/>
    <w:rsid w:val="00043856"/>
    <w:rsid w:val="00043CA8"/>
    <w:rsid w:val="00044259"/>
    <w:rsid w:val="00047868"/>
    <w:rsid w:val="00050019"/>
    <w:rsid w:val="000503CB"/>
    <w:rsid w:val="000511EF"/>
    <w:rsid w:val="00052412"/>
    <w:rsid w:val="000528C4"/>
    <w:rsid w:val="00054135"/>
    <w:rsid w:val="00055512"/>
    <w:rsid w:val="00057380"/>
    <w:rsid w:val="000577B1"/>
    <w:rsid w:val="00063E13"/>
    <w:rsid w:val="00066EC7"/>
    <w:rsid w:val="00075106"/>
    <w:rsid w:val="0007546D"/>
    <w:rsid w:val="0007623C"/>
    <w:rsid w:val="0007698D"/>
    <w:rsid w:val="00077E30"/>
    <w:rsid w:val="00082FD8"/>
    <w:rsid w:val="00083721"/>
    <w:rsid w:val="000849D3"/>
    <w:rsid w:val="00085111"/>
    <w:rsid w:val="00085F27"/>
    <w:rsid w:val="000861FD"/>
    <w:rsid w:val="000926F8"/>
    <w:rsid w:val="000962B2"/>
    <w:rsid w:val="0009680A"/>
    <w:rsid w:val="000A37FF"/>
    <w:rsid w:val="000A4472"/>
    <w:rsid w:val="000A454A"/>
    <w:rsid w:val="000B09B0"/>
    <w:rsid w:val="000B134E"/>
    <w:rsid w:val="000B1AFE"/>
    <w:rsid w:val="000B2E25"/>
    <w:rsid w:val="000B4F8F"/>
    <w:rsid w:val="000B7527"/>
    <w:rsid w:val="000C0D44"/>
    <w:rsid w:val="000C1655"/>
    <w:rsid w:val="000C1C3D"/>
    <w:rsid w:val="000C39F9"/>
    <w:rsid w:val="000C40B4"/>
    <w:rsid w:val="000C524F"/>
    <w:rsid w:val="000C53F8"/>
    <w:rsid w:val="000C5D5E"/>
    <w:rsid w:val="000C63BE"/>
    <w:rsid w:val="000C7371"/>
    <w:rsid w:val="000D0D9D"/>
    <w:rsid w:val="000D24A8"/>
    <w:rsid w:val="000D2D0F"/>
    <w:rsid w:val="000D44F6"/>
    <w:rsid w:val="000D6F69"/>
    <w:rsid w:val="000E2B43"/>
    <w:rsid w:val="000E2F06"/>
    <w:rsid w:val="000E4C5E"/>
    <w:rsid w:val="000F0BBA"/>
    <w:rsid w:val="000F1DF4"/>
    <w:rsid w:val="000F35B6"/>
    <w:rsid w:val="000F37B7"/>
    <w:rsid w:val="000F4935"/>
    <w:rsid w:val="000F4F62"/>
    <w:rsid w:val="000F5DE6"/>
    <w:rsid w:val="000F6D07"/>
    <w:rsid w:val="00100584"/>
    <w:rsid w:val="00101726"/>
    <w:rsid w:val="001021F7"/>
    <w:rsid w:val="001022CA"/>
    <w:rsid w:val="00102989"/>
    <w:rsid w:val="00102F03"/>
    <w:rsid w:val="0010524B"/>
    <w:rsid w:val="00107CCB"/>
    <w:rsid w:val="00110143"/>
    <w:rsid w:val="0011146D"/>
    <w:rsid w:val="00112001"/>
    <w:rsid w:val="00117CF8"/>
    <w:rsid w:val="00120C2A"/>
    <w:rsid w:val="0012232A"/>
    <w:rsid w:val="00123FA9"/>
    <w:rsid w:val="00125F40"/>
    <w:rsid w:val="001266E6"/>
    <w:rsid w:val="001268E4"/>
    <w:rsid w:val="00127228"/>
    <w:rsid w:val="00130AC2"/>
    <w:rsid w:val="00134DAF"/>
    <w:rsid w:val="00141D81"/>
    <w:rsid w:val="00141E5A"/>
    <w:rsid w:val="0014653C"/>
    <w:rsid w:val="001479A4"/>
    <w:rsid w:val="00147D69"/>
    <w:rsid w:val="00150443"/>
    <w:rsid w:val="0015048A"/>
    <w:rsid w:val="00150E82"/>
    <w:rsid w:val="00152731"/>
    <w:rsid w:val="001543C0"/>
    <w:rsid w:val="00156001"/>
    <w:rsid w:val="001567CF"/>
    <w:rsid w:val="0016012C"/>
    <w:rsid w:val="00161607"/>
    <w:rsid w:val="00161D77"/>
    <w:rsid w:val="00162D21"/>
    <w:rsid w:val="00163738"/>
    <w:rsid w:val="00163E68"/>
    <w:rsid w:val="00167A34"/>
    <w:rsid w:val="00171352"/>
    <w:rsid w:val="00171DA9"/>
    <w:rsid w:val="001728BF"/>
    <w:rsid w:val="001737D0"/>
    <w:rsid w:val="00174E7B"/>
    <w:rsid w:val="00176A41"/>
    <w:rsid w:val="0018066B"/>
    <w:rsid w:val="001837B6"/>
    <w:rsid w:val="00183A82"/>
    <w:rsid w:val="0018591E"/>
    <w:rsid w:val="00186244"/>
    <w:rsid w:val="00186DAF"/>
    <w:rsid w:val="00192F84"/>
    <w:rsid w:val="00193C76"/>
    <w:rsid w:val="0019454B"/>
    <w:rsid w:val="0019572A"/>
    <w:rsid w:val="0019731B"/>
    <w:rsid w:val="00197538"/>
    <w:rsid w:val="001A2511"/>
    <w:rsid w:val="001A2598"/>
    <w:rsid w:val="001A5522"/>
    <w:rsid w:val="001B1DA9"/>
    <w:rsid w:val="001B1E56"/>
    <w:rsid w:val="001B2422"/>
    <w:rsid w:val="001B2A2C"/>
    <w:rsid w:val="001B4D8D"/>
    <w:rsid w:val="001B7851"/>
    <w:rsid w:val="001C0730"/>
    <w:rsid w:val="001C3587"/>
    <w:rsid w:val="001C3676"/>
    <w:rsid w:val="001C36C4"/>
    <w:rsid w:val="001C5BAD"/>
    <w:rsid w:val="001D0FC8"/>
    <w:rsid w:val="001D1107"/>
    <w:rsid w:val="001D17A2"/>
    <w:rsid w:val="001D2506"/>
    <w:rsid w:val="001D3A67"/>
    <w:rsid w:val="001D4A7C"/>
    <w:rsid w:val="001D4BA1"/>
    <w:rsid w:val="001D5FC4"/>
    <w:rsid w:val="001D7AF6"/>
    <w:rsid w:val="001E1CA7"/>
    <w:rsid w:val="001E33E2"/>
    <w:rsid w:val="001E36CB"/>
    <w:rsid w:val="001E4FA9"/>
    <w:rsid w:val="001E5CE0"/>
    <w:rsid w:val="001F02A3"/>
    <w:rsid w:val="001F1222"/>
    <w:rsid w:val="001F1487"/>
    <w:rsid w:val="001F5E88"/>
    <w:rsid w:val="001F6D97"/>
    <w:rsid w:val="00202254"/>
    <w:rsid w:val="0020342D"/>
    <w:rsid w:val="0021145E"/>
    <w:rsid w:val="00211FB0"/>
    <w:rsid w:val="00215E62"/>
    <w:rsid w:val="00216345"/>
    <w:rsid w:val="0021652A"/>
    <w:rsid w:val="00217AEF"/>
    <w:rsid w:val="00222F75"/>
    <w:rsid w:val="00225302"/>
    <w:rsid w:val="002272DD"/>
    <w:rsid w:val="00231B0B"/>
    <w:rsid w:val="00232EF4"/>
    <w:rsid w:val="00233C4B"/>
    <w:rsid w:val="00233DF7"/>
    <w:rsid w:val="002346C4"/>
    <w:rsid w:val="00234C84"/>
    <w:rsid w:val="00235B12"/>
    <w:rsid w:val="002431A0"/>
    <w:rsid w:val="002434F8"/>
    <w:rsid w:val="00245424"/>
    <w:rsid w:val="00245FA8"/>
    <w:rsid w:val="00251A3B"/>
    <w:rsid w:val="0025353D"/>
    <w:rsid w:val="00253775"/>
    <w:rsid w:val="00253C3E"/>
    <w:rsid w:val="00254ADC"/>
    <w:rsid w:val="002578A2"/>
    <w:rsid w:val="00257C66"/>
    <w:rsid w:val="002604DA"/>
    <w:rsid w:val="00263953"/>
    <w:rsid w:val="00264161"/>
    <w:rsid w:val="00264581"/>
    <w:rsid w:val="00267D1A"/>
    <w:rsid w:val="002716D8"/>
    <w:rsid w:val="0027318F"/>
    <w:rsid w:val="0028060C"/>
    <w:rsid w:val="00283EF1"/>
    <w:rsid w:val="00284FD3"/>
    <w:rsid w:val="002870D1"/>
    <w:rsid w:val="002923C1"/>
    <w:rsid w:val="00293A58"/>
    <w:rsid w:val="00295963"/>
    <w:rsid w:val="00295FAB"/>
    <w:rsid w:val="002A3077"/>
    <w:rsid w:val="002A347F"/>
    <w:rsid w:val="002A368A"/>
    <w:rsid w:val="002A3C1F"/>
    <w:rsid w:val="002A4091"/>
    <w:rsid w:val="002A4102"/>
    <w:rsid w:val="002A5503"/>
    <w:rsid w:val="002A6355"/>
    <w:rsid w:val="002A64D7"/>
    <w:rsid w:val="002A66DD"/>
    <w:rsid w:val="002A6712"/>
    <w:rsid w:val="002B11CC"/>
    <w:rsid w:val="002B167D"/>
    <w:rsid w:val="002B19E4"/>
    <w:rsid w:val="002B305C"/>
    <w:rsid w:val="002B5301"/>
    <w:rsid w:val="002B53E7"/>
    <w:rsid w:val="002B57CF"/>
    <w:rsid w:val="002B685F"/>
    <w:rsid w:val="002B6C5A"/>
    <w:rsid w:val="002B7DAB"/>
    <w:rsid w:val="002C1363"/>
    <w:rsid w:val="002C2041"/>
    <w:rsid w:val="002C2D62"/>
    <w:rsid w:val="002C3270"/>
    <w:rsid w:val="002C380F"/>
    <w:rsid w:val="002C3B6E"/>
    <w:rsid w:val="002C4609"/>
    <w:rsid w:val="002C4FD8"/>
    <w:rsid w:val="002C5583"/>
    <w:rsid w:val="002C57E6"/>
    <w:rsid w:val="002C6AD6"/>
    <w:rsid w:val="002D1025"/>
    <w:rsid w:val="002D174C"/>
    <w:rsid w:val="002D30E1"/>
    <w:rsid w:val="002D3470"/>
    <w:rsid w:val="002D4122"/>
    <w:rsid w:val="002D4490"/>
    <w:rsid w:val="002D55BA"/>
    <w:rsid w:val="002E2F59"/>
    <w:rsid w:val="002E45C4"/>
    <w:rsid w:val="002E61CE"/>
    <w:rsid w:val="002E70C4"/>
    <w:rsid w:val="002E7DC8"/>
    <w:rsid w:val="002F22D8"/>
    <w:rsid w:val="002F4B29"/>
    <w:rsid w:val="002F6264"/>
    <w:rsid w:val="002F749D"/>
    <w:rsid w:val="002F753B"/>
    <w:rsid w:val="00300658"/>
    <w:rsid w:val="00300A6D"/>
    <w:rsid w:val="003014A0"/>
    <w:rsid w:val="003043A3"/>
    <w:rsid w:val="00305937"/>
    <w:rsid w:val="003061ED"/>
    <w:rsid w:val="003076D3"/>
    <w:rsid w:val="00314799"/>
    <w:rsid w:val="003154FE"/>
    <w:rsid w:val="0032014D"/>
    <w:rsid w:val="0032411C"/>
    <w:rsid w:val="0032481B"/>
    <w:rsid w:val="00325912"/>
    <w:rsid w:val="00327FF4"/>
    <w:rsid w:val="0033206B"/>
    <w:rsid w:val="0033367B"/>
    <w:rsid w:val="00335844"/>
    <w:rsid w:val="003361DF"/>
    <w:rsid w:val="00336EE8"/>
    <w:rsid w:val="0034220D"/>
    <w:rsid w:val="00342E76"/>
    <w:rsid w:val="00343D42"/>
    <w:rsid w:val="00344240"/>
    <w:rsid w:val="0034597E"/>
    <w:rsid w:val="00346226"/>
    <w:rsid w:val="00346284"/>
    <w:rsid w:val="003469EC"/>
    <w:rsid w:val="00346D1A"/>
    <w:rsid w:val="0034784B"/>
    <w:rsid w:val="00347D7F"/>
    <w:rsid w:val="00352340"/>
    <w:rsid w:val="0035475D"/>
    <w:rsid w:val="00356309"/>
    <w:rsid w:val="00357B03"/>
    <w:rsid w:val="00362069"/>
    <w:rsid w:val="003633A8"/>
    <w:rsid w:val="003639C0"/>
    <w:rsid w:val="003645AC"/>
    <w:rsid w:val="00366EE1"/>
    <w:rsid w:val="00367C80"/>
    <w:rsid w:val="00370029"/>
    <w:rsid w:val="00371504"/>
    <w:rsid w:val="00371DC2"/>
    <w:rsid w:val="00373187"/>
    <w:rsid w:val="00373750"/>
    <w:rsid w:val="00374526"/>
    <w:rsid w:val="003747BA"/>
    <w:rsid w:val="00374EC0"/>
    <w:rsid w:val="003752F7"/>
    <w:rsid w:val="0037595A"/>
    <w:rsid w:val="00375BA4"/>
    <w:rsid w:val="0037790A"/>
    <w:rsid w:val="00377964"/>
    <w:rsid w:val="00380504"/>
    <w:rsid w:val="00382806"/>
    <w:rsid w:val="00383C73"/>
    <w:rsid w:val="00384AB8"/>
    <w:rsid w:val="00385D65"/>
    <w:rsid w:val="003865EE"/>
    <w:rsid w:val="003902D3"/>
    <w:rsid w:val="003955A8"/>
    <w:rsid w:val="00396454"/>
    <w:rsid w:val="00396823"/>
    <w:rsid w:val="003A008C"/>
    <w:rsid w:val="003A0B05"/>
    <w:rsid w:val="003A0F12"/>
    <w:rsid w:val="003A51FD"/>
    <w:rsid w:val="003A5528"/>
    <w:rsid w:val="003A5CAE"/>
    <w:rsid w:val="003A6095"/>
    <w:rsid w:val="003A6B9D"/>
    <w:rsid w:val="003B1492"/>
    <w:rsid w:val="003B207F"/>
    <w:rsid w:val="003B7EB7"/>
    <w:rsid w:val="003C0304"/>
    <w:rsid w:val="003C06FD"/>
    <w:rsid w:val="003C1807"/>
    <w:rsid w:val="003C23CB"/>
    <w:rsid w:val="003C3E91"/>
    <w:rsid w:val="003C6ED3"/>
    <w:rsid w:val="003D104E"/>
    <w:rsid w:val="003D139D"/>
    <w:rsid w:val="003D1708"/>
    <w:rsid w:val="003D4AD1"/>
    <w:rsid w:val="003D61EE"/>
    <w:rsid w:val="003D71F3"/>
    <w:rsid w:val="003E0756"/>
    <w:rsid w:val="003E0BFA"/>
    <w:rsid w:val="003E0CF5"/>
    <w:rsid w:val="003E25C6"/>
    <w:rsid w:val="003E62CD"/>
    <w:rsid w:val="003E7A49"/>
    <w:rsid w:val="003F05D7"/>
    <w:rsid w:val="003F0D7F"/>
    <w:rsid w:val="003F100A"/>
    <w:rsid w:val="003F360F"/>
    <w:rsid w:val="003F381C"/>
    <w:rsid w:val="003F4627"/>
    <w:rsid w:val="003F4703"/>
    <w:rsid w:val="003F4A35"/>
    <w:rsid w:val="003F4CA3"/>
    <w:rsid w:val="00400C5C"/>
    <w:rsid w:val="00400EA2"/>
    <w:rsid w:val="00401A2A"/>
    <w:rsid w:val="00401E6D"/>
    <w:rsid w:val="00403283"/>
    <w:rsid w:val="00403D4F"/>
    <w:rsid w:val="00404209"/>
    <w:rsid w:val="0041091C"/>
    <w:rsid w:val="00410F6E"/>
    <w:rsid w:val="00411C25"/>
    <w:rsid w:val="004124B6"/>
    <w:rsid w:val="004133D6"/>
    <w:rsid w:val="00414CEA"/>
    <w:rsid w:val="00414E7B"/>
    <w:rsid w:val="00415677"/>
    <w:rsid w:val="004166B0"/>
    <w:rsid w:val="00420AA3"/>
    <w:rsid w:val="00421B65"/>
    <w:rsid w:val="004234EA"/>
    <w:rsid w:val="00424586"/>
    <w:rsid w:val="00425685"/>
    <w:rsid w:val="00425728"/>
    <w:rsid w:val="00425F14"/>
    <w:rsid w:val="00427BA5"/>
    <w:rsid w:val="00430163"/>
    <w:rsid w:val="0043064F"/>
    <w:rsid w:val="0043472D"/>
    <w:rsid w:val="00436977"/>
    <w:rsid w:val="00437FE2"/>
    <w:rsid w:val="004400E9"/>
    <w:rsid w:val="0044129C"/>
    <w:rsid w:val="00443007"/>
    <w:rsid w:val="00444299"/>
    <w:rsid w:val="004449FE"/>
    <w:rsid w:val="00445343"/>
    <w:rsid w:val="00447F7C"/>
    <w:rsid w:val="00454A93"/>
    <w:rsid w:val="00455C40"/>
    <w:rsid w:val="00461686"/>
    <w:rsid w:val="004623AF"/>
    <w:rsid w:val="00463FFD"/>
    <w:rsid w:val="0046517A"/>
    <w:rsid w:val="0047017D"/>
    <w:rsid w:val="00471738"/>
    <w:rsid w:val="0047682D"/>
    <w:rsid w:val="0047698B"/>
    <w:rsid w:val="004829E0"/>
    <w:rsid w:val="00487016"/>
    <w:rsid w:val="004906C3"/>
    <w:rsid w:val="0049198B"/>
    <w:rsid w:val="004926B2"/>
    <w:rsid w:val="004941AE"/>
    <w:rsid w:val="004A28D1"/>
    <w:rsid w:val="004A4AF9"/>
    <w:rsid w:val="004A6FAD"/>
    <w:rsid w:val="004B0248"/>
    <w:rsid w:val="004B0ADF"/>
    <w:rsid w:val="004B20E6"/>
    <w:rsid w:val="004B3767"/>
    <w:rsid w:val="004C1DBA"/>
    <w:rsid w:val="004C239C"/>
    <w:rsid w:val="004C2E80"/>
    <w:rsid w:val="004C4B42"/>
    <w:rsid w:val="004C63F9"/>
    <w:rsid w:val="004C79AE"/>
    <w:rsid w:val="004D03C3"/>
    <w:rsid w:val="004D0F8B"/>
    <w:rsid w:val="004D153F"/>
    <w:rsid w:val="004D182D"/>
    <w:rsid w:val="004D1C5D"/>
    <w:rsid w:val="004D394A"/>
    <w:rsid w:val="004D3BD7"/>
    <w:rsid w:val="004D410D"/>
    <w:rsid w:val="004D736F"/>
    <w:rsid w:val="004D7810"/>
    <w:rsid w:val="004E45DC"/>
    <w:rsid w:val="004E55B4"/>
    <w:rsid w:val="004E606F"/>
    <w:rsid w:val="004E669D"/>
    <w:rsid w:val="004E7406"/>
    <w:rsid w:val="004E759D"/>
    <w:rsid w:val="004F1D3E"/>
    <w:rsid w:val="004F2DC3"/>
    <w:rsid w:val="004F3A1C"/>
    <w:rsid w:val="004F3EDE"/>
    <w:rsid w:val="004F4828"/>
    <w:rsid w:val="004F5AD2"/>
    <w:rsid w:val="004F7077"/>
    <w:rsid w:val="004F78D5"/>
    <w:rsid w:val="0050068D"/>
    <w:rsid w:val="00500D36"/>
    <w:rsid w:val="005020A5"/>
    <w:rsid w:val="005024D2"/>
    <w:rsid w:val="0050366D"/>
    <w:rsid w:val="00507C4C"/>
    <w:rsid w:val="005100D9"/>
    <w:rsid w:val="005166DE"/>
    <w:rsid w:val="00516D63"/>
    <w:rsid w:val="00520D57"/>
    <w:rsid w:val="00521898"/>
    <w:rsid w:val="00522480"/>
    <w:rsid w:val="0052359B"/>
    <w:rsid w:val="0052519C"/>
    <w:rsid w:val="005253D0"/>
    <w:rsid w:val="0052609C"/>
    <w:rsid w:val="00530665"/>
    <w:rsid w:val="005309C6"/>
    <w:rsid w:val="0053297B"/>
    <w:rsid w:val="00533410"/>
    <w:rsid w:val="00535657"/>
    <w:rsid w:val="005361A4"/>
    <w:rsid w:val="0053629D"/>
    <w:rsid w:val="005375A6"/>
    <w:rsid w:val="0054281A"/>
    <w:rsid w:val="00544A8C"/>
    <w:rsid w:val="0054587C"/>
    <w:rsid w:val="00546D4D"/>
    <w:rsid w:val="00547817"/>
    <w:rsid w:val="00550098"/>
    <w:rsid w:val="0055165C"/>
    <w:rsid w:val="0055195B"/>
    <w:rsid w:val="00553C80"/>
    <w:rsid w:val="0055548A"/>
    <w:rsid w:val="00556590"/>
    <w:rsid w:val="00556A92"/>
    <w:rsid w:val="00562818"/>
    <w:rsid w:val="00563469"/>
    <w:rsid w:val="00564B8B"/>
    <w:rsid w:val="005652A8"/>
    <w:rsid w:val="005664F0"/>
    <w:rsid w:val="005705A5"/>
    <w:rsid w:val="00570865"/>
    <w:rsid w:val="00571529"/>
    <w:rsid w:val="00573E29"/>
    <w:rsid w:val="0057577D"/>
    <w:rsid w:val="00575DDA"/>
    <w:rsid w:val="00581300"/>
    <w:rsid w:val="00581655"/>
    <w:rsid w:val="00581F68"/>
    <w:rsid w:val="0058255E"/>
    <w:rsid w:val="00583107"/>
    <w:rsid w:val="00583754"/>
    <w:rsid w:val="005842C3"/>
    <w:rsid w:val="0058502D"/>
    <w:rsid w:val="00586159"/>
    <w:rsid w:val="00590143"/>
    <w:rsid w:val="00590BF3"/>
    <w:rsid w:val="0059270A"/>
    <w:rsid w:val="00594D0B"/>
    <w:rsid w:val="00596249"/>
    <w:rsid w:val="00597615"/>
    <w:rsid w:val="005A0934"/>
    <w:rsid w:val="005A1603"/>
    <w:rsid w:val="005A62EA"/>
    <w:rsid w:val="005B16BB"/>
    <w:rsid w:val="005B3322"/>
    <w:rsid w:val="005B52E5"/>
    <w:rsid w:val="005B6DDB"/>
    <w:rsid w:val="005B7C74"/>
    <w:rsid w:val="005C0691"/>
    <w:rsid w:val="005C0A1F"/>
    <w:rsid w:val="005C0EE8"/>
    <w:rsid w:val="005C2153"/>
    <w:rsid w:val="005C7F1C"/>
    <w:rsid w:val="005D0C26"/>
    <w:rsid w:val="005D1A7A"/>
    <w:rsid w:val="005D1EB2"/>
    <w:rsid w:val="005D20AC"/>
    <w:rsid w:val="005D314A"/>
    <w:rsid w:val="005D3289"/>
    <w:rsid w:val="005D3A1F"/>
    <w:rsid w:val="005D6AD4"/>
    <w:rsid w:val="005D7BCC"/>
    <w:rsid w:val="005E0EBA"/>
    <w:rsid w:val="005E1E49"/>
    <w:rsid w:val="005E67F3"/>
    <w:rsid w:val="005E71C1"/>
    <w:rsid w:val="005F53DD"/>
    <w:rsid w:val="005F72AC"/>
    <w:rsid w:val="005F769A"/>
    <w:rsid w:val="006000EC"/>
    <w:rsid w:val="0060108B"/>
    <w:rsid w:val="00601A22"/>
    <w:rsid w:val="00601B7D"/>
    <w:rsid w:val="00603834"/>
    <w:rsid w:val="00604B8E"/>
    <w:rsid w:val="00604FA6"/>
    <w:rsid w:val="00605433"/>
    <w:rsid w:val="00605749"/>
    <w:rsid w:val="006068CB"/>
    <w:rsid w:val="00606C96"/>
    <w:rsid w:val="00612AC7"/>
    <w:rsid w:val="006143C8"/>
    <w:rsid w:val="006160C4"/>
    <w:rsid w:val="006174E9"/>
    <w:rsid w:val="00627DA2"/>
    <w:rsid w:val="00630845"/>
    <w:rsid w:val="00630F26"/>
    <w:rsid w:val="00633C27"/>
    <w:rsid w:val="00637A9E"/>
    <w:rsid w:val="006413E9"/>
    <w:rsid w:val="006422E8"/>
    <w:rsid w:val="00642601"/>
    <w:rsid w:val="00643100"/>
    <w:rsid w:val="006439B8"/>
    <w:rsid w:val="00643B06"/>
    <w:rsid w:val="00645562"/>
    <w:rsid w:val="006463E0"/>
    <w:rsid w:val="00646AED"/>
    <w:rsid w:val="006470AB"/>
    <w:rsid w:val="006503A6"/>
    <w:rsid w:val="006531E5"/>
    <w:rsid w:val="00653208"/>
    <w:rsid w:val="006536E8"/>
    <w:rsid w:val="00656178"/>
    <w:rsid w:val="00656936"/>
    <w:rsid w:val="006569DD"/>
    <w:rsid w:val="006613F8"/>
    <w:rsid w:val="00661C91"/>
    <w:rsid w:val="00661D92"/>
    <w:rsid w:val="006630D2"/>
    <w:rsid w:val="00663426"/>
    <w:rsid w:val="00663B36"/>
    <w:rsid w:val="00663D21"/>
    <w:rsid w:val="0066409A"/>
    <w:rsid w:val="006652C8"/>
    <w:rsid w:val="00666304"/>
    <w:rsid w:val="00672B1F"/>
    <w:rsid w:val="00673532"/>
    <w:rsid w:val="00675D46"/>
    <w:rsid w:val="006769FE"/>
    <w:rsid w:val="00676DE6"/>
    <w:rsid w:val="00676FDC"/>
    <w:rsid w:val="00677E57"/>
    <w:rsid w:val="00682CFF"/>
    <w:rsid w:val="00683467"/>
    <w:rsid w:val="00684813"/>
    <w:rsid w:val="00684DBE"/>
    <w:rsid w:val="00687613"/>
    <w:rsid w:val="00690476"/>
    <w:rsid w:val="00692581"/>
    <w:rsid w:val="00693FC4"/>
    <w:rsid w:val="00694E8A"/>
    <w:rsid w:val="00697B56"/>
    <w:rsid w:val="006A0617"/>
    <w:rsid w:val="006A147B"/>
    <w:rsid w:val="006A17B6"/>
    <w:rsid w:val="006A343C"/>
    <w:rsid w:val="006A435B"/>
    <w:rsid w:val="006A73C3"/>
    <w:rsid w:val="006B09E4"/>
    <w:rsid w:val="006B2114"/>
    <w:rsid w:val="006B2923"/>
    <w:rsid w:val="006B307F"/>
    <w:rsid w:val="006B36E7"/>
    <w:rsid w:val="006B51E8"/>
    <w:rsid w:val="006B5752"/>
    <w:rsid w:val="006B5D0C"/>
    <w:rsid w:val="006B72A8"/>
    <w:rsid w:val="006C0C65"/>
    <w:rsid w:val="006C26AA"/>
    <w:rsid w:val="006C47F8"/>
    <w:rsid w:val="006C761C"/>
    <w:rsid w:val="006D055E"/>
    <w:rsid w:val="006D0F86"/>
    <w:rsid w:val="006D70D1"/>
    <w:rsid w:val="006D772B"/>
    <w:rsid w:val="006D7AFF"/>
    <w:rsid w:val="006E251C"/>
    <w:rsid w:val="006E4E61"/>
    <w:rsid w:val="006E64DA"/>
    <w:rsid w:val="006E7ECC"/>
    <w:rsid w:val="006F2B0E"/>
    <w:rsid w:val="006F4A86"/>
    <w:rsid w:val="006F5C72"/>
    <w:rsid w:val="007005CF"/>
    <w:rsid w:val="00701783"/>
    <w:rsid w:val="00701FF2"/>
    <w:rsid w:val="00702251"/>
    <w:rsid w:val="00703969"/>
    <w:rsid w:val="00703AD3"/>
    <w:rsid w:val="0070702B"/>
    <w:rsid w:val="00714BB0"/>
    <w:rsid w:val="00715F25"/>
    <w:rsid w:val="007160F8"/>
    <w:rsid w:val="007165D4"/>
    <w:rsid w:val="00717DDE"/>
    <w:rsid w:val="00720A23"/>
    <w:rsid w:val="00720EE3"/>
    <w:rsid w:val="0072172C"/>
    <w:rsid w:val="00721D21"/>
    <w:rsid w:val="0072279E"/>
    <w:rsid w:val="007239EB"/>
    <w:rsid w:val="00723BD0"/>
    <w:rsid w:val="007249D0"/>
    <w:rsid w:val="00725147"/>
    <w:rsid w:val="007257F9"/>
    <w:rsid w:val="00733EEE"/>
    <w:rsid w:val="0073423C"/>
    <w:rsid w:val="007358EC"/>
    <w:rsid w:val="00735E67"/>
    <w:rsid w:val="007428E8"/>
    <w:rsid w:val="00743380"/>
    <w:rsid w:val="00744B0F"/>
    <w:rsid w:val="0074571F"/>
    <w:rsid w:val="007465C4"/>
    <w:rsid w:val="007466D9"/>
    <w:rsid w:val="00747B6C"/>
    <w:rsid w:val="007503D4"/>
    <w:rsid w:val="0075099F"/>
    <w:rsid w:val="00750AB3"/>
    <w:rsid w:val="00751255"/>
    <w:rsid w:val="00751FDD"/>
    <w:rsid w:val="007532D4"/>
    <w:rsid w:val="00755E69"/>
    <w:rsid w:val="00760811"/>
    <w:rsid w:val="00760F6A"/>
    <w:rsid w:val="00762336"/>
    <w:rsid w:val="00762B0D"/>
    <w:rsid w:val="007636D9"/>
    <w:rsid w:val="00763BB8"/>
    <w:rsid w:val="00763F7A"/>
    <w:rsid w:val="00765683"/>
    <w:rsid w:val="00765766"/>
    <w:rsid w:val="00765F38"/>
    <w:rsid w:val="00766851"/>
    <w:rsid w:val="00766D4C"/>
    <w:rsid w:val="00767204"/>
    <w:rsid w:val="007728A3"/>
    <w:rsid w:val="00772966"/>
    <w:rsid w:val="00772FB0"/>
    <w:rsid w:val="00773991"/>
    <w:rsid w:val="00773BB9"/>
    <w:rsid w:val="0077573B"/>
    <w:rsid w:val="00775C8B"/>
    <w:rsid w:val="007764A3"/>
    <w:rsid w:val="00777316"/>
    <w:rsid w:val="00777FDC"/>
    <w:rsid w:val="007847DD"/>
    <w:rsid w:val="007865E8"/>
    <w:rsid w:val="00787184"/>
    <w:rsid w:val="007873C2"/>
    <w:rsid w:val="007876AE"/>
    <w:rsid w:val="00787AF6"/>
    <w:rsid w:val="007907A3"/>
    <w:rsid w:val="007914AB"/>
    <w:rsid w:val="007922DD"/>
    <w:rsid w:val="00792623"/>
    <w:rsid w:val="00794560"/>
    <w:rsid w:val="00794F5D"/>
    <w:rsid w:val="00796047"/>
    <w:rsid w:val="007A1FF8"/>
    <w:rsid w:val="007A2551"/>
    <w:rsid w:val="007A5E37"/>
    <w:rsid w:val="007A7408"/>
    <w:rsid w:val="007B13F9"/>
    <w:rsid w:val="007B1465"/>
    <w:rsid w:val="007B1C88"/>
    <w:rsid w:val="007B3A86"/>
    <w:rsid w:val="007B43E2"/>
    <w:rsid w:val="007B6D9B"/>
    <w:rsid w:val="007C179A"/>
    <w:rsid w:val="007C5E70"/>
    <w:rsid w:val="007C6193"/>
    <w:rsid w:val="007C63D8"/>
    <w:rsid w:val="007C6E2A"/>
    <w:rsid w:val="007D0F2C"/>
    <w:rsid w:val="007D0F74"/>
    <w:rsid w:val="007D23E6"/>
    <w:rsid w:val="007D58BA"/>
    <w:rsid w:val="007D6154"/>
    <w:rsid w:val="007D7834"/>
    <w:rsid w:val="007E0DB3"/>
    <w:rsid w:val="007E1087"/>
    <w:rsid w:val="007E2D7F"/>
    <w:rsid w:val="007E542F"/>
    <w:rsid w:val="007F008E"/>
    <w:rsid w:val="007F2BF1"/>
    <w:rsid w:val="007F5639"/>
    <w:rsid w:val="007F572C"/>
    <w:rsid w:val="007F60C1"/>
    <w:rsid w:val="00802F4D"/>
    <w:rsid w:val="00803F6D"/>
    <w:rsid w:val="00804CB3"/>
    <w:rsid w:val="00816580"/>
    <w:rsid w:val="00816922"/>
    <w:rsid w:val="00816B6B"/>
    <w:rsid w:val="0081756E"/>
    <w:rsid w:val="008177E4"/>
    <w:rsid w:val="00820730"/>
    <w:rsid w:val="00820BFA"/>
    <w:rsid w:val="0082166F"/>
    <w:rsid w:val="008251E1"/>
    <w:rsid w:val="00825DC1"/>
    <w:rsid w:val="00830541"/>
    <w:rsid w:val="00835ABE"/>
    <w:rsid w:val="00837789"/>
    <w:rsid w:val="0084021C"/>
    <w:rsid w:val="0084093B"/>
    <w:rsid w:val="00840BF0"/>
    <w:rsid w:val="00841FAE"/>
    <w:rsid w:val="0084204B"/>
    <w:rsid w:val="00842BC7"/>
    <w:rsid w:val="00842E9B"/>
    <w:rsid w:val="00843386"/>
    <w:rsid w:val="00844328"/>
    <w:rsid w:val="008458C9"/>
    <w:rsid w:val="00850795"/>
    <w:rsid w:val="00851B39"/>
    <w:rsid w:val="00852574"/>
    <w:rsid w:val="00852F66"/>
    <w:rsid w:val="00854399"/>
    <w:rsid w:val="008546A9"/>
    <w:rsid w:val="008551AC"/>
    <w:rsid w:val="0085532E"/>
    <w:rsid w:val="008555DE"/>
    <w:rsid w:val="0085621F"/>
    <w:rsid w:val="0085636D"/>
    <w:rsid w:val="00856B16"/>
    <w:rsid w:val="008570DE"/>
    <w:rsid w:val="00857E9F"/>
    <w:rsid w:val="00864847"/>
    <w:rsid w:val="00865977"/>
    <w:rsid w:val="00865A6E"/>
    <w:rsid w:val="00866564"/>
    <w:rsid w:val="00872006"/>
    <w:rsid w:val="0087362C"/>
    <w:rsid w:val="00874EFD"/>
    <w:rsid w:val="0087588B"/>
    <w:rsid w:val="00875BAC"/>
    <w:rsid w:val="00877D08"/>
    <w:rsid w:val="008806CF"/>
    <w:rsid w:val="008812AB"/>
    <w:rsid w:val="008837D3"/>
    <w:rsid w:val="00885461"/>
    <w:rsid w:val="008859E0"/>
    <w:rsid w:val="008874F7"/>
    <w:rsid w:val="00890257"/>
    <w:rsid w:val="00891AA2"/>
    <w:rsid w:val="0089237A"/>
    <w:rsid w:val="00892F25"/>
    <w:rsid w:val="0089550A"/>
    <w:rsid w:val="008959C5"/>
    <w:rsid w:val="00895DB1"/>
    <w:rsid w:val="00895FCA"/>
    <w:rsid w:val="00897891"/>
    <w:rsid w:val="008A13EF"/>
    <w:rsid w:val="008A4141"/>
    <w:rsid w:val="008A5FAE"/>
    <w:rsid w:val="008B0910"/>
    <w:rsid w:val="008B6CBD"/>
    <w:rsid w:val="008C09D3"/>
    <w:rsid w:val="008C3A69"/>
    <w:rsid w:val="008C4037"/>
    <w:rsid w:val="008C41AD"/>
    <w:rsid w:val="008C61D9"/>
    <w:rsid w:val="008C6287"/>
    <w:rsid w:val="008D1911"/>
    <w:rsid w:val="008D1F9F"/>
    <w:rsid w:val="008D2B28"/>
    <w:rsid w:val="008D3F77"/>
    <w:rsid w:val="008D5EC9"/>
    <w:rsid w:val="008D6FB6"/>
    <w:rsid w:val="008E16EE"/>
    <w:rsid w:val="008E2D96"/>
    <w:rsid w:val="008E4625"/>
    <w:rsid w:val="008E55AF"/>
    <w:rsid w:val="008E6AC0"/>
    <w:rsid w:val="008E765B"/>
    <w:rsid w:val="008F28C2"/>
    <w:rsid w:val="008F2EA5"/>
    <w:rsid w:val="008F339A"/>
    <w:rsid w:val="008F3D2E"/>
    <w:rsid w:val="008F40F5"/>
    <w:rsid w:val="008F59FB"/>
    <w:rsid w:val="008F6B29"/>
    <w:rsid w:val="009006F7"/>
    <w:rsid w:val="00900FD1"/>
    <w:rsid w:val="00901124"/>
    <w:rsid w:val="0090167F"/>
    <w:rsid w:val="00902C30"/>
    <w:rsid w:val="00902E91"/>
    <w:rsid w:val="00904D68"/>
    <w:rsid w:val="00904E00"/>
    <w:rsid w:val="00905140"/>
    <w:rsid w:val="00906C66"/>
    <w:rsid w:val="00911433"/>
    <w:rsid w:val="009123ED"/>
    <w:rsid w:val="009150F9"/>
    <w:rsid w:val="00915969"/>
    <w:rsid w:val="009161E3"/>
    <w:rsid w:val="0091708D"/>
    <w:rsid w:val="00920EDD"/>
    <w:rsid w:val="00922677"/>
    <w:rsid w:val="00930A21"/>
    <w:rsid w:val="009314CC"/>
    <w:rsid w:val="00932ABF"/>
    <w:rsid w:val="00933556"/>
    <w:rsid w:val="00933FB9"/>
    <w:rsid w:val="00936B84"/>
    <w:rsid w:val="009374C2"/>
    <w:rsid w:val="00941257"/>
    <w:rsid w:val="00941748"/>
    <w:rsid w:val="00942ABC"/>
    <w:rsid w:val="0094432F"/>
    <w:rsid w:val="00953838"/>
    <w:rsid w:val="00954D67"/>
    <w:rsid w:val="0095670A"/>
    <w:rsid w:val="009569E6"/>
    <w:rsid w:val="00957EA2"/>
    <w:rsid w:val="00960609"/>
    <w:rsid w:val="00962341"/>
    <w:rsid w:val="009635E3"/>
    <w:rsid w:val="009636E1"/>
    <w:rsid w:val="0096488C"/>
    <w:rsid w:val="00965590"/>
    <w:rsid w:val="00971298"/>
    <w:rsid w:val="00973E9B"/>
    <w:rsid w:val="009746B0"/>
    <w:rsid w:val="00974968"/>
    <w:rsid w:val="00984996"/>
    <w:rsid w:val="00984F7D"/>
    <w:rsid w:val="009861FE"/>
    <w:rsid w:val="0098749F"/>
    <w:rsid w:val="00990FE5"/>
    <w:rsid w:val="009920FB"/>
    <w:rsid w:val="00992B2B"/>
    <w:rsid w:val="00992BF6"/>
    <w:rsid w:val="00995F01"/>
    <w:rsid w:val="00997C0D"/>
    <w:rsid w:val="009A30E0"/>
    <w:rsid w:val="009B0854"/>
    <w:rsid w:val="009B273E"/>
    <w:rsid w:val="009B28BA"/>
    <w:rsid w:val="009B505C"/>
    <w:rsid w:val="009B718A"/>
    <w:rsid w:val="009C656E"/>
    <w:rsid w:val="009C7857"/>
    <w:rsid w:val="009D0D9B"/>
    <w:rsid w:val="009D1461"/>
    <w:rsid w:val="009D3500"/>
    <w:rsid w:val="009D49FA"/>
    <w:rsid w:val="009D7840"/>
    <w:rsid w:val="009E08FF"/>
    <w:rsid w:val="009E1CD1"/>
    <w:rsid w:val="009E1F5D"/>
    <w:rsid w:val="009E2B79"/>
    <w:rsid w:val="009E32ED"/>
    <w:rsid w:val="009E392F"/>
    <w:rsid w:val="009E3DC6"/>
    <w:rsid w:val="009E534B"/>
    <w:rsid w:val="009E5894"/>
    <w:rsid w:val="009E7637"/>
    <w:rsid w:val="009F13E3"/>
    <w:rsid w:val="009F54CA"/>
    <w:rsid w:val="00A015FA"/>
    <w:rsid w:val="00A018B5"/>
    <w:rsid w:val="00A02D0D"/>
    <w:rsid w:val="00A03A91"/>
    <w:rsid w:val="00A04454"/>
    <w:rsid w:val="00A048E0"/>
    <w:rsid w:val="00A05BA8"/>
    <w:rsid w:val="00A07EBA"/>
    <w:rsid w:val="00A10655"/>
    <w:rsid w:val="00A15E9E"/>
    <w:rsid w:val="00A163F7"/>
    <w:rsid w:val="00A20150"/>
    <w:rsid w:val="00A24C56"/>
    <w:rsid w:val="00A259D3"/>
    <w:rsid w:val="00A25A70"/>
    <w:rsid w:val="00A26C0C"/>
    <w:rsid w:val="00A304C1"/>
    <w:rsid w:val="00A31695"/>
    <w:rsid w:val="00A32A21"/>
    <w:rsid w:val="00A33855"/>
    <w:rsid w:val="00A33A1C"/>
    <w:rsid w:val="00A35262"/>
    <w:rsid w:val="00A35FD8"/>
    <w:rsid w:val="00A368AD"/>
    <w:rsid w:val="00A41887"/>
    <w:rsid w:val="00A42140"/>
    <w:rsid w:val="00A426CA"/>
    <w:rsid w:val="00A42F24"/>
    <w:rsid w:val="00A45CBD"/>
    <w:rsid w:val="00A47441"/>
    <w:rsid w:val="00A47E5F"/>
    <w:rsid w:val="00A51F63"/>
    <w:rsid w:val="00A52FB7"/>
    <w:rsid w:val="00A53572"/>
    <w:rsid w:val="00A54DA1"/>
    <w:rsid w:val="00A57128"/>
    <w:rsid w:val="00A57AFF"/>
    <w:rsid w:val="00A62E81"/>
    <w:rsid w:val="00A635D8"/>
    <w:rsid w:val="00A63FD2"/>
    <w:rsid w:val="00A64BB3"/>
    <w:rsid w:val="00A6519C"/>
    <w:rsid w:val="00A661EB"/>
    <w:rsid w:val="00A66837"/>
    <w:rsid w:val="00A674DC"/>
    <w:rsid w:val="00A70F8E"/>
    <w:rsid w:val="00A71336"/>
    <w:rsid w:val="00A73B78"/>
    <w:rsid w:val="00A73E95"/>
    <w:rsid w:val="00A73FA9"/>
    <w:rsid w:val="00A74044"/>
    <w:rsid w:val="00A749C6"/>
    <w:rsid w:val="00A74E84"/>
    <w:rsid w:val="00A75D83"/>
    <w:rsid w:val="00A8002C"/>
    <w:rsid w:val="00A800B1"/>
    <w:rsid w:val="00A81BF2"/>
    <w:rsid w:val="00A82399"/>
    <w:rsid w:val="00A832EE"/>
    <w:rsid w:val="00A83FD1"/>
    <w:rsid w:val="00A85FCA"/>
    <w:rsid w:val="00A86410"/>
    <w:rsid w:val="00A86EB3"/>
    <w:rsid w:val="00A87B4C"/>
    <w:rsid w:val="00A87DD0"/>
    <w:rsid w:val="00A92928"/>
    <w:rsid w:val="00A930A8"/>
    <w:rsid w:val="00A94EDF"/>
    <w:rsid w:val="00A95E24"/>
    <w:rsid w:val="00A970C3"/>
    <w:rsid w:val="00AA1295"/>
    <w:rsid w:val="00AA1739"/>
    <w:rsid w:val="00AA642F"/>
    <w:rsid w:val="00AB14F6"/>
    <w:rsid w:val="00AB1BBD"/>
    <w:rsid w:val="00AB24D9"/>
    <w:rsid w:val="00AB2F4C"/>
    <w:rsid w:val="00AB328E"/>
    <w:rsid w:val="00AB6CA1"/>
    <w:rsid w:val="00AC1143"/>
    <w:rsid w:val="00AC28AD"/>
    <w:rsid w:val="00AC360C"/>
    <w:rsid w:val="00AC4287"/>
    <w:rsid w:val="00AC4FA3"/>
    <w:rsid w:val="00AC6211"/>
    <w:rsid w:val="00AC775B"/>
    <w:rsid w:val="00AD0358"/>
    <w:rsid w:val="00AD0656"/>
    <w:rsid w:val="00AD3276"/>
    <w:rsid w:val="00AD3A57"/>
    <w:rsid w:val="00AD3F37"/>
    <w:rsid w:val="00AD41CF"/>
    <w:rsid w:val="00AD4D3D"/>
    <w:rsid w:val="00AD511B"/>
    <w:rsid w:val="00AD55C5"/>
    <w:rsid w:val="00AD58FA"/>
    <w:rsid w:val="00AD62BB"/>
    <w:rsid w:val="00AD7DB9"/>
    <w:rsid w:val="00AE2596"/>
    <w:rsid w:val="00AE27E7"/>
    <w:rsid w:val="00AE2E4B"/>
    <w:rsid w:val="00AE50C0"/>
    <w:rsid w:val="00AE599D"/>
    <w:rsid w:val="00AE59B2"/>
    <w:rsid w:val="00AE613B"/>
    <w:rsid w:val="00AF0A87"/>
    <w:rsid w:val="00AF0D4D"/>
    <w:rsid w:val="00AF349F"/>
    <w:rsid w:val="00AF4497"/>
    <w:rsid w:val="00AF4AAC"/>
    <w:rsid w:val="00AF6137"/>
    <w:rsid w:val="00AF6B13"/>
    <w:rsid w:val="00AF730E"/>
    <w:rsid w:val="00AF7A0B"/>
    <w:rsid w:val="00B01107"/>
    <w:rsid w:val="00B019E2"/>
    <w:rsid w:val="00B02098"/>
    <w:rsid w:val="00B03F3D"/>
    <w:rsid w:val="00B06A4E"/>
    <w:rsid w:val="00B06CDB"/>
    <w:rsid w:val="00B1215C"/>
    <w:rsid w:val="00B1284A"/>
    <w:rsid w:val="00B13209"/>
    <w:rsid w:val="00B144E6"/>
    <w:rsid w:val="00B14905"/>
    <w:rsid w:val="00B16A53"/>
    <w:rsid w:val="00B16EC5"/>
    <w:rsid w:val="00B206FA"/>
    <w:rsid w:val="00B2646F"/>
    <w:rsid w:val="00B264D7"/>
    <w:rsid w:val="00B26FD8"/>
    <w:rsid w:val="00B27F64"/>
    <w:rsid w:val="00B27FED"/>
    <w:rsid w:val="00B3011A"/>
    <w:rsid w:val="00B31312"/>
    <w:rsid w:val="00B37401"/>
    <w:rsid w:val="00B406DF"/>
    <w:rsid w:val="00B4325E"/>
    <w:rsid w:val="00B43BE5"/>
    <w:rsid w:val="00B471F1"/>
    <w:rsid w:val="00B5341A"/>
    <w:rsid w:val="00B54321"/>
    <w:rsid w:val="00B54396"/>
    <w:rsid w:val="00B57DED"/>
    <w:rsid w:val="00B63F4B"/>
    <w:rsid w:val="00B64949"/>
    <w:rsid w:val="00B658F5"/>
    <w:rsid w:val="00B65E2C"/>
    <w:rsid w:val="00B665C7"/>
    <w:rsid w:val="00B66E72"/>
    <w:rsid w:val="00B70A42"/>
    <w:rsid w:val="00B71DDC"/>
    <w:rsid w:val="00B7441B"/>
    <w:rsid w:val="00B80198"/>
    <w:rsid w:val="00B81E6A"/>
    <w:rsid w:val="00B82B2C"/>
    <w:rsid w:val="00B83146"/>
    <w:rsid w:val="00B8476B"/>
    <w:rsid w:val="00B902D1"/>
    <w:rsid w:val="00B90975"/>
    <w:rsid w:val="00B914FE"/>
    <w:rsid w:val="00B94EF2"/>
    <w:rsid w:val="00B94FA7"/>
    <w:rsid w:val="00B961FE"/>
    <w:rsid w:val="00B97721"/>
    <w:rsid w:val="00B97C14"/>
    <w:rsid w:val="00B97F2D"/>
    <w:rsid w:val="00BA2AA1"/>
    <w:rsid w:val="00BA3591"/>
    <w:rsid w:val="00BA4B09"/>
    <w:rsid w:val="00BA78DC"/>
    <w:rsid w:val="00BA7F14"/>
    <w:rsid w:val="00BB079A"/>
    <w:rsid w:val="00BB1AF1"/>
    <w:rsid w:val="00BB28BF"/>
    <w:rsid w:val="00BB383D"/>
    <w:rsid w:val="00BB3C34"/>
    <w:rsid w:val="00BB4CB6"/>
    <w:rsid w:val="00BB505B"/>
    <w:rsid w:val="00BB7652"/>
    <w:rsid w:val="00BC058C"/>
    <w:rsid w:val="00BC28FA"/>
    <w:rsid w:val="00BC34D6"/>
    <w:rsid w:val="00BC4DBC"/>
    <w:rsid w:val="00BD4824"/>
    <w:rsid w:val="00BD4F1E"/>
    <w:rsid w:val="00BD60D7"/>
    <w:rsid w:val="00BD6E51"/>
    <w:rsid w:val="00BD7588"/>
    <w:rsid w:val="00BE013A"/>
    <w:rsid w:val="00BE1534"/>
    <w:rsid w:val="00BE6315"/>
    <w:rsid w:val="00BF0008"/>
    <w:rsid w:val="00BF1256"/>
    <w:rsid w:val="00BF3F5E"/>
    <w:rsid w:val="00BF4A58"/>
    <w:rsid w:val="00C002EA"/>
    <w:rsid w:val="00C0167B"/>
    <w:rsid w:val="00C04B3B"/>
    <w:rsid w:val="00C07119"/>
    <w:rsid w:val="00C10118"/>
    <w:rsid w:val="00C14444"/>
    <w:rsid w:val="00C21055"/>
    <w:rsid w:val="00C22A81"/>
    <w:rsid w:val="00C22BE2"/>
    <w:rsid w:val="00C24FBE"/>
    <w:rsid w:val="00C259F2"/>
    <w:rsid w:val="00C25F91"/>
    <w:rsid w:val="00C26B19"/>
    <w:rsid w:val="00C27D9F"/>
    <w:rsid w:val="00C324F3"/>
    <w:rsid w:val="00C33301"/>
    <w:rsid w:val="00C34686"/>
    <w:rsid w:val="00C35C46"/>
    <w:rsid w:val="00C35E96"/>
    <w:rsid w:val="00C36C00"/>
    <w:rsid w:val="00C40497"/>
    <w:rsid w:val="00C4242C"/>
    <w:rsid w:val="00C43C9A"/>
    <w:rsid w:val="00C5322F"/>
    <w:rsid w:val="00C60483"/>
    <w:rsid w:val="00C60796"/>
    <w:rsid w:val="00C6101A"/>
    <w:rsid w:val="00C64445"/>
    <w:rsid w:val="00C64465"/>
    <w:rsid w:val="00C645A4"/>
    <w:rsid w:val="00C6466B"/>
    <w:rsid w:val="00C646F1"/>
    <w:rsid w:val="00C64ADC"/>
    <w:rsid w:val="00C6572D"/>
    <w:rsid w:val="00C7052E"/>
    <w:rsid w:val="00C70954"/>
    <w:rsid w:val="00C712AA"/>
    <w:rsid w:val="00C80FAB"/>
    <w:rsid w:val="00C81716"/>
    <w:rsid w:val="00C8497A"/>
    <w:rsid w:val="00C850C8"/>
    <w:rsid w:val="00C854DB"/>
    <w:rsid w:val="00C86AC8"/>
    <w:rsid w:val="00C9083A"/>
    <w:rsid w:val="00C90E5D"/>
    <w:rsid w:val="00C931B9"/>
    <w:rsid w:val="00C93216"/>
    <w:rsid w:val="00C937D7"/>
    <w:rsid w:val="00C93B0C"/>
    <w:rsid w:val="00C95DCA"/>
    <w:rsid w:val="00C96A1E"/>
    <w:rsid w:val="00C97247"/>
    <w:rsid w:val="00C97A9A"/>
    <w:rsid w:val="00C97B1B"/>
    <w:rsid w:val="00CA21B0"/>
    <w:rsid w:val="00CA461E"/>
    <w:rsid w:val="00CA5779"/>
    <w:rsid w:val="00CA5BCD"/>
    <w:rsid w:val="00CA7AF5"/>
    <w:rsid w:val="00CB1263"/>
    <w:rsid w:val="00CB1F85"/>
    <w:rsid w:val="00CB2FCB"/>
    <w:rsid w:val="00CB351E"/>
    <w:rsid w:val="00CB3B0A"/>
    <w:rsid w:val="00CB44B6"/>
    <w:rsid w:val="00CB4617"/>
    <w:rsid w:val="00CB4DC7"/>
    <w:rsid w:val="00CB71B1"/>
    <w:rsid w:val="00CB7E13"/>
    <w:rsid w:val="00CC0399"/>
    <w:rsid w:val="00CC2021"/>
    <w:rsid w:val="00CC7444"/>
    <w:rsid w:val="00CD0711"/>
    <w:rsid w:val="00CD0D52"/>
    <w:rsid w:val="00CD0FE5"/>
    <w:rsid w:val="00CD1890"/>
    <w:rsid w:val="00CD2BF7"/>
    <w:rsid w:val="00CD33BB"/>
    <w:rsid w:val="00CD36A0"/>
    <w:rsid w:val="00CD51C9"/>
    <w:rsid w:val="00CD5477"/>
    <w:rsid w:val="00CD5579"/>
    <w:rsid w:val="00CD612A"/>
    <w:rsid w:val="00CE0827"/>
    <w:rsid w:val="00CE19E4"/>
    <w:rsid w:val="00CE2B06"/>
    <w:rsid w:val="00CE3318"/>
    <w:rsid w:val="00CE3489"/>
    <w:rsid w:val="00CE3E13"/>
    <w:rsid w:val="00CE45CB"/>
    <w:rsid w:val="00CE5968"/>
    <w:rsid w:val="00CE5D3F"/>
    <w:rsid w:val="00CE6DE1"/>
    <w:rsid w:val="00CF1488"/>
    <w:rsid w:val="00CF15AC"/>
    <w:rsid w:val="00CF2DC1"/>
    <w:rsid w:val="00CF3A08"/>
    <w:rsid w:val="00CF4B69"/>
    <w:rsid w:val="00CF6A6D"/>
    <w:rsid w:val="00CF7B5A"/>
    <w:rsid w:val="00D00FD1"/>
    <w:rsid w:val="00D02086"/>
    <w:rsid w:val="00D02588"/>
    <w:rsid w:val="00D02756"/>
    <w:rsid w:val="00D0350B"/>
    <w:rsid w:val="00D10DE2"/>
    <w:rsid w:val="00D11221"/>
    <w:rsid w:val="00D12F24"/>
    <w:rsid w:val="00D1378B"/>
    <w:rsid w:val="00D15227"/>
    <w:rsid w:val="00D175C8"/>
    <w:rsid w:val="00D208E9"/>
    <w:rsid w:val="00D21419"/>
    <w:rsid w:val="00D218FF"/>
    <w:rsid w:val="00D21AE3"/>
    <w:rsid w:val="00D21EED"/>
    <w:rsid w:val="00D22D3D"/>
    <w:rsid w:val="00D24D39"/>
    <w:rsid w:val="00D2579C"/>
    <w:rsid w:val="00D260AF"/>
    <w:rsid w:val="00D267A6"/>
    <w:rsid w:val="00D2798C"/>
    <w:rsid w:val="00D311DB"/>
    <w:rsid w:val="00D31705"/>
    <w:rsid w:val="00D321FA"/>
    <w:rsid w:val="00D32EE8"/>
    <w:rsid w:val="00D33B12"/>
    <w:rsid w:val="00D33BE3"/>
    <w:rsid w:val="00D355F1"/>
    <w:rsid w:val="00D42D6C"/>
    <w:rsid w:val="00D43B2F"/>
    <w:rsid w:val="00D46D0E"/>
    <w:rsid w:val="00D47504"/>
    <w:rsid w:val="00D528EA"/>
    <w:rsid w:val="00D52BFC"/>
    <w:rsid w:val="00D53F39"/>
    <w:rsid w:val="00D54332"/>
    <w:rsid w:val="00D54925"/>
    <w:rsid w:val="00D579B3"/>
    <w:rsid w:val="00D57B33"/>
    <w:rsid w:val="00D607BC"/>
    <w:rsid w:val="00D61A98"/>
    <w:rsid w:val="00D61E90"/>
    <w:rsid w:val="00D63343"/>
    <w:rsid w:val="00D637E2"/>
    <w:rsid w:val="00D6459F"/>
    <w:rsid w:val="00D65BD3"/>
    <w:rsid w:val="00D66825"/>
    <w:rsid w:val="00D6736C"/>
    <w:rsid w:val="00D7058E"/>
    <w:rsid w:val="00D728E6"/>
    <w:rsid w:val="00D73F78"/>
    <w:rsid w:val="00D73FF0"/>
    <w:rsid w:val="00D742B2"/>
    <w:rsid w:val="00D76353"/>
    <w:rsid w:val="00D76673"/>
    <w:rsid w:val="00D8097D"/>
    <w:rsid w:val="00D81844"/>
    <w:rsid w:val="00D82566"/>
    <w:rsid w:val="00D83A24"/>
    <w:rsid w:val="00D84B8A"/>
    <w:rsid w:val="00D8574A"/>
    <w:rsid w:val="00D86A04"/>
    <w:rsid w:val="00D902B8"/>
    <w:rsid w:val="00D9270B"/>
    <w:rsid w:val="00D9316E"/>
    <w:rsid w:val="00D94B9A"/>
    <w:rsid w:val="00D95D2E"/>
    <w:rsid w:val="00D97816"/>
    <w:rsid w:val="00DA0DE1"/>
    <w:rsid w:val="00DA427D"/>
    <w:rsid w:val="00DA5F6F"/>
    <w:rsid w:val="00DA6F90"/>
    <w:rsid w:val="00DB3C17"/>
    <w:rsid w:val="00DB706B"/>
    <w:rsid w:val="00DB70B2"/>
    <w:rsid w:val="00DB7216"/>
    <w:rsid w:val="00DC56CF"/>
    <w:rsid w:val="00DC6603"/>
    <w:rsid w:val="00DD0A55"/>
    <w:rsid w:val="00DD28DE"/>
    <w:rsid w:val="00DD2C4A"/>
    <w:rsid w:val="00DD3D46"/>
    <w:rsid w:val="00DD610A"/>
    <w:rsid w:val="00DD7506"/>
    <w:rsid w:val="00DE00BC"/>
    <w:rsid w:val="00DE0668"/>
    <w:rsid w:val="00DE0BE5"/>
    <w:rsid w:val="00DE200B"/>
    <w:rsid w:val="00DE2AEB"/>
    <w:rsid w:val="00DF27D8"/>
    <w:rsid w:val="00DF2DE7"/>
    <w:rsid w:val="00DF5910"/>
    <w:rsid w:val="00DF609B"/>
    <w:rsid w:val="00DF69BE"/>
    <w:rsid w:val="00DF74B8"/>
    <w:rsid w:val="00E01457"/>
    <w:rsid w:val="00E0233C"/>
    <w:rsid w:val="00E0546B"/>
    <w:rsid w:val="00E05DA4"/>
    <w:rsid w:val="00E068DC"/>
    <w:rsid w:val="00E06A29"/>
    <w:rsid w:val="00E06B9C"/>
    <w:rsid w:val="00E06C82"/>
    <w:rsid w:val="00E070CB"/>
    <w:rsid w:val="00E11005"/>
    <w:rsid w:val="00E110F0"/>
    <w:rsid w:val="00E1346D"/>
    <w:rsid w:val="00E145A3"/>
    <w:rsid w:val="00E14C4B"/>
    <w:rsid w:val="00E207A8"/>
    <w:rsid w:val="00E222BD"/>
    <w:rsid w:val="00E23CC4"/>
    <w:rsid w:val="00E24CC1"/>
    <w:rsid w:val="00E27268"/>
    <w:rsid w:val="00E34BC2"/>
    <w:rsid w:val="00E34FB5"/>
    <w:rsid w:val="00E35B4E"/>
    <w:rsid w:val="00E35CDB"/>
    <w:rsid w:val="00E364D0"/>
    <w:rsid w:val="00E4052D"/>
    <w:rsid w:val="00E40AF9"/>
    <w:rsid w:val="00E41C9B"/>
    <w:rsid w:val="00E41EA1"/>
    <w:rsid w:val="00E428FD"/>
    <w:rsid w:val="00E43109"/>
    <w:rsid w:val="00E52989"/>
    <w:rsid w:val="00E53978"/>
    <w:rsid w:val="00E53E8D"/>
    <w:rsid w:val="00E55450"/>
    <w:rsid w:val="00E563E1"/>
    <w:rsid w:val="00E604B6"/>
    <w:rsid w:val="00E60F01"/>
    <w:rsid w:val="00E61BE0"/>
    <w:rsid w:val="00E627FE"/>
    <w:rsid w:val="00E62CD1"/>
    <w:rsid w:val="00E637F2"/>
    <w:rsid w:val="00E645CC"/>
    <w:rsid w:val="00E6550D"/>
    <w:rsid w:val="00E65DEA"/>
    <w:rsid w:val="00E66859"/>
    <w:rsid w:val="00E66CF0"/>
    <w:rsid w:val="00E67028"/>
    <w:rsid w:val="00E67BE1"/>
    <w:rsid w:val="00E7129E"/>
    <w:rsid w:val="00E72AC9"/>
    <w:rsid w:val="00E72E41"/>
    <w:rsid w:val="00E73AB8"/>
    <w:rsid w:val="00E73AEE"/>
    <w:rsid w:val="00E73F5C"/>
    <w:rsid w:val="00E74842"/>
    <w:rsid w:val="00E76043"/>
    <w:rsid w:val="00E77555"/>
    <w:rsid w:val="00E777E5"/>
    <w:rsid w:val="00E802BD"/>
    <w:rsid w:val="00E8187A"/>
    <w:rsid w:val="00E840D1"/>
    <w:rsid w:val="00E84500"/>
    <w:rsid w:val="00E8499C"/>
    <w:rsid w:val="00E8550A"/>
    <w:rsid w:val="00E857FF"/>
    <w:rsid w:val="00E85845"/>
    <w:rsid w:val="00E86502"/>
    <w:rsid w:val="00E86895"/>
    <w:rsid w:val="00E874F5"/>
    <w:rsid w:val="00E87C2C"/>
    <w:rsid w:val="00E91340"/>
    <w:rsid w:val="00E9155A"/>
    <w:rsid w:val="00E93360"/>
    <w:rsid w:val="00E93FC3"/>
    <w:rsid w:val="00E97919"/>
    <w:rsid w:val="00EA0627"/>
    <w:rsid w:val="00EA16BA"/>
    <w:rsid w:val="00EA27A9"/>
    <w:rsid w:val="00EA58A1"/>
    <w:rsid w:val="00EA65FD"/>
    <w:rsid w:val="00EA6855"/>
    <w:rsid w:val="00EB069C"/>
    <w:rsid w:val="00EB3B64"/>
    <w:rsid w:val="00EB3BF0"/>
    <w:rsid w:val="00EB5CA1"/>
    <w:rsid w:val="00EB6F59"/>
    <w:rsid w:val="00EB787B"/>
    <w:rsid w:val="00EC027D"/>
    <w:rsid w:val="00EC0677"/>
    <w:rsid w:val="00EC08AA"/>
    <w:rsid w:val="00EC26CE"/>
    <w:rsid w:val="00EC3CCE"/>
    <w:rsid w:val="00EC498E"/>
    <w:rsid w:val="00EC4AF2"/>
    <w:rsid w:val="00EC536B"/>
    <w:rsid w:val="00ED04F4"/>
    <w:rsid w:val="00ED0698"/>
    <w:rsid w:val="00ED0D0D"/>
    <w:rsid w:val="00ED0F8C"/>
    <w:rsid w:val="00ED0FCA"/>
    <w:rsid w:val="00ED12EA"/>
    <w:rsid w:val="00ED22C0"/>
    <w:rsid w:val="00ED5017"/>
    <w:rsid w:val="00ED55E4"/>
    <w:rsid w:val="00EE4356"/>
    <w:rsid w:val="00EE4697"/>
    <w:rsid w:val="00EE5FA0"/>
    <w:rsid w:val="00EE654C"/>
    <w:rsid w:val="00EE78CA"/>
    <w:rsid w:val="00EF0349"/>
    <w:rsid w:val="00EF1C3F"/>
    <w:rsid w:val="00EF3948"/>
    <w:rsid w:val="00EF4116"/>
    <w:rsid w:val="00EF511D"/>
    <w:rsid w:val="00EF51CD"/>
    <w:rsid w:val="00EF5977"/>
    <w:rsid w:val="00F00CAC"/>
    <w:rsid w:val="00F01D3F"/>
    <w:rsid w:val="00F038F0"/>
    <w:rsid w:val="00F047C3"/>
    <w:rsid w:val="00F04A93"/>
    <w:rsid w:val="00F04B6E"/>
    <w:rsid w:val="00F074B6"/>
    <w:rsid w:val="00F11F68"/>
    <w:rsid w:val="00F13255"/>
    <w:rsid w:val="00F177EA"/>
    <w:rsid w:val="00F21EC0"/>
    <w:rsid w:val="00F2381D"/>
    <w:rsid w:val="00F24C66"/>
    <w:rsid w:val="00F262AE"/>
    <w:rsid w:val="00F26F0D"/>
    <w:rsid w:val="00F31EA0"/>
    <w:rsid w:val="00F3393C"/>
    <w:rsid w:val="00F3563E"/>
    <w:rsid w:val="00F37162"/>
    <w:rsid w:val="00F374F6"/>
    <w:rsid w:val="00F40C33"/>
    <w:rsid w:val="00F42789"/>
    <w:rsid w:val="00F429D5"/>
    <w:rsid w:val="00F439E6"/>
    <w:rsid w:val="00F46EF1"/>
    <w:rsid w:val="00F47952"/>
    <w:rsid w:val="00F50347"/>
    <w:rsid w:val="00F50AA1"/>
    <w:rsid w:val="00F50E31"/>
    <w:rsid w:val="00F52AFE"/>
    <w:rsid w:val="00F52D48"/>
    <w:rsid w:val="00F5539D"/>
    <w:rsid w:val="00F554E2"/>
    <w:rsid w:val="00F5628C"/>
    <w:rsid w:val="00F570BD"/>
    <w:rsid w:val="00F6014C"/>
    <w:rsid w:val="00F60AA9"/>
    <w:rsid w:val="00F61565"/>
    <w:rsid w:val="00F6171B"/>
    <w:rsid w:val="00F66817"/>
    <w:rsid w:val="00F67BCE"/>
    <w:rsid w:val="00F726EE"/>
    <w:rsid w:val="00F7430C"/>
    <w:rsid w:val="00F74A7E"/>
    <w:rsid w:val="00F7533A"/>
    <w:rsid w:val="00F754DF"/>
    <w:rsid w:val="00F76197"/>
    <w:rsid w:val="00F80944"/>
    <w:rsid w:val="00F82CC8"/>
    <w:rsid w:val="00F83539"/>
    <w:rsid w:val="00F86BAF"/>
    <w:rsid w:val="00F9294B"/>
    <w:rsid w:val="00F92FCA"/>
    <w:rsid w:val="00F93B24"/>
    <w:rsid w:val="00F942A1"/>
    <w:rsid w:val="00F972BA"/>
    <w:rsid w:val="00F97B7A"/>
    <w:rsid w:val="00FA0DAB"/>
    <w:rsid w:val="00FA24C5"/>
    <w:rsid w:val="00FA5FBB"/>
    <w:rsid w:val="00FA7706"/>
    <w:rsid w:val="00FB339C"/>
    <w:rsid w:val="00FC00B0"/>
    <w:rsid w:val="00FC05F1"/>
    <w:rsid w:val="00FC1C0E"/>
    <w:rsid w:val="00FC224C"/>
    <w:rsid w:val="00FC287F"/>
    <w:rsid w:val="00FC47E0"/>
    <w:rsid w:val="00FC7107"/>
    <w:rsid w:val="00FC7266"/>
    <w:rsid w:val="00FC7435"/>
    <w:rsid w:val="00FC7AC9"/>
    <w:rsid w:val="00FD033E"/>
    <w:rsid w:val="00FD4AB6"/>
    <w:rsid w:val="00FD4FAE"/>
    <w:rsid w:val="00FD5E2A"/>
    <w:rsid w:val="00FD69EA"/>
    <w:rsid w:val="00FD6BD4"/>
    <w:rsid w:val="00FE07E9"/>
    <w:rsid w:val="00FE23B2"/>
    <w:rsid w:val="00FE2FE5"/>
    <w:rsid w:val="00FE4316"/>
    <w:rsid w:val="00FE4F55"/>
    <w:rsid w:val="00FE704D"/>
    <w:rsid w:val="00FE7699"/>
    <w:rsid w:val="00FF4F0E"/>
    <w:rsid w:val="00FF5665"/>
    <w:rsid w:val="00FF59D5"/>
    <w:rsid w:val="00FF5AF8"/>
    <w:rsid w:val="00FF5BCD"/>
    <w:rsid w:val="00FF70F4"/>
    <w:rsid w:val="00FF780C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C699C"/>
  <w15:chartTrackingRefBased/>
  <w15:docId w15:val="{34FC25F2-4B74-4F1C-9828-9ADF53201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04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48A"/>
  </w:style>
  <w:style w:type="paragraph" w:styleId="Footer">
    <w:name w:val="footer"/>
    <w:basedOn w:val="Normal"/>
    <w:link w:val="FooterChar"/>
    <w:uiPriority w:val="99"/>
    <w:unhideWhenUsed/>
    <w:rsid w:val="001504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48A"/>
  </w:style>
  <w:style w:type="paragraph" w:styleId="Revision">
    <w:name w:val="Revision"/>
    <w:hidden/>
    <w:uiPriority w:val="99"/>
    <w:semiHidden/>
    <w:rsid w:val="00403283"/>
    <w:pPr>
      <w:spacing w:after="0" w:line="240" w:lineRule="auto"/>
    </w:pPr>
  </w:style>
  <w:style w:type="table" w:styleId="TableGrid">
    <w:name w:val="Table Grid"/>
    <w:basedOn w:val="TableNormal"/>
    <w:uiPriority w:val="39"/>
    <w:rsid w:val="00787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E10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10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7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CC5CA-4EEC-42A2-9248-A2D9C214B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33</Words>
  <Characters>11591</Characters>
  <Application>Microsoft Office Word</Application>
  <DocSecurity>0</DocSecurity>
  <Lines>96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희정[ 대학원박사과정재학 / 간호학과 ]</dc:creator>
  <cp:keywords/>
  <dc:description/>
  <cp:lastModifiedBy>최희정[ 대학원박사과정재학 / 간호학과 ]</cp:lastModifiedBy>
  <cp:revision>6</cp:revision>
  <dcterms:created xsi:type="dcterms:W3CDTF">2023-08-22T00:00:00Z</dcterms:created>
  <dcterms:modified xsi:type="dcterms:W3CDTF">2023-08-22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e1aebd-4809-4abc-885a-f31df0999f5d</vt:lpwstr>
  </property>
</Properties>
</file>